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7A470" w14:textId="3E88CE32" w:rsidR="00C300BF" w:rsidRDefault="00C300BF">
      <w:pPr>
        <w:widowControl/>
        <w:jc w:val="left"/>
        <w:rPr>
          <w:rFonts w:ascii="Times New Roman" w:hAnsi="Times New Roman" w:cs="Times New Roman"/>
          <w:i/>
          <w:kern w:val="0"/>
          <w:sz w:val="16"/>
          <w:szCs w:val="16"/>
        </w:rPr>
      </w:pPr>
      <w:bookmarkStart w:id="0" w:name="_Hlk107407595"/>
    </w:p>
    <w:p w14:paraId="44C52912" w14:textId="4F244353" w:rsidR="00954F15" w:rsidRPr="00954F15" w:rsidRDefault="00954F15" w:rsidP="00954F15">
      <w:pPr>
        <w:rPr>
          <w:rFonts w:ascii="Times New Roman" w:hAnsi="Times New Roman" w:cs="Times New Roman"/>
          <w:i/>
          <w:kern w:val="0"/>
          <w:sz w:val="16"/>
          <w:szCs w:val="16"/>
        </w:rPr>
      </w:pPr>
      <w:r w:rsidRPr="00954F15">
        <w:rPr>
          <w:rFonts w:ascii="Times New Roman" w:hAnsi="Times New Roman" w:cs="Times New Roman"/>
          <w:i/>
          <w:kern w:val="0"/>
          <w:sz w:val="16"/>
          <w:szCs w:val="16"/>
        </w:rPr>
        <w:t xml:space="preserve">Supplementary Table S1 </w:t>
      </w:r>
      <w:r w:rsidRPr="00954F15">
        <w:rPr>
          <w:rFonts w:ascii="Times New Roman" w:eastAsia="Times New Roman" w:hAnsi="Times New Roman" w:cs="Times New Roman"/>
          <w:snapToGrid w:val="0"/>
          <w:spacing w:val="-1"/>
          <w:kern w:val="0"/>
          <w:sz w:val="16"/>
          <w:szCs w:val="16"/>
        </w:rPr>
        <w:t xml:space="preserve">Results of the ROC curve to identify the cumulative dose for remission response at </w:t>
      </w:r>
      <w:r w:rsidR="006340FF">
        <w:rPr>
          <w:rFonts w:ascii="Times New Roman" w:eastAsia="Times New Roman" w:hAnsi="Times New Roman" w:cs="Times New Roman"/>
          <w:snapToGrid w:val="0"/>
          <w:spacing w:val="-1"/>
          <w:kern w:val="0"/>
          <w:sz w:val="16"/>
          <w:szCs w:val="16"/>
        </w:rPr>
        <w:t xml:space="preserve">6 and </w:t>
      </w:r>
      <w:r w:rsidRPr="00954F15">
        <w:rPr>
          <w:rFonts w:ascii="Times New Roman" w:eastAsia="Times New Roman" w:hAnsi="Times New Roman" w:cs="Times New Roman"/>
          <w:snapToGrid w:val="0"/>
          <w:spacing w:val="-1"/>
          <w:kern w:val="0"/>
          <w:sz w:val="16"/>
          <w:szCs w:val="16"/>
        </w:rPr>
        <w:t>12 months</w:t>
      </w:r>
    </w:p>
    <w:tbl>
      <w:tblPr>
        <w:tblW w:w="723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268"/>
        <w:gridCol w:w="1418"/>
        <w:gridCol w:w="1205"/>
        <w:gridCol w:w="1205"/>
      </w:tblGrid>
      <w:tr w:rsidR="00954F15" w:rsidRPr="00954F15" w14:paraId="0E071F56" w14:textId="77777777" w:rsidTr="00BF61A9">
        <w:trPr>
          <w:trHeight w:val="312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C56550" w14:textId="77777777" w:rsidR="00954F15" w:rsidRPr="00954F15" w:rsidRDefault="00954F15" w:rsidP="00A85DF1">
            <w:pPr>
              <w:rPr>
                <w:rFonts w:ascii="Times New Roman" w:hAnsi="Times New Roman" w:cs="Times New Roman"/>
                <w:b/>
                <w:bCs/>
              </w:rPr>
            </w:pPr>
            <w:r w:rsidRPr="00954F15">
              <w:rPr>
                <w:rFonts w:ascii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CC9CBB" w14:textId="77777777" w:rsidR="00954F15" w:rsidRPr="00954F15" w:rsidRDefault="00954F15" w:rsidP="00A85DF1">
            <w:pPr>
              <w:rPr>
                <w:rFonts w:ascii="Times New Roman" w:hAnsi="Times New Roman" w:cs="Times New Roman"/>
                <w:b/>
                <w:bCs/>
              </w:rPr>
            </w:pPr>
            <w:r w:rsidRPr="00954F15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  <w:t xml:space="preserve">Cumulative dose </w:t>
            </w:r>
            <w:r w:rsidRPr="00954F15">
              <w:rPr>
                <w:rFonts w:ascii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  <w:t>(mg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596A4" w14:textId="77777777" w:rsidR="00954F15" w:rsidRPr="00954F15" w:rsidRDefault="00954F15" w:rsidP="00A85DF1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</w:pPr>
            <w:r w:rsidRPr="00954F15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  <w:t>Youden index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90C9D9" w14:textId="77777777" w:rsidR="00954F15" w:rsidRPr="00954F15" w:rsidRDefault="00954F15" w:rsidP="00A85DF1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</w:pPr>
            <w:r w:rsidRPr="00954F15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C737B" w14:textId="77777777" w:rsidR="00954F15" w:rsidRPr="00954F15" w:rsidRDefault="00954F15" w:rsidP="00A85DF1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</w:pPr>
            <w:r w:rsidRPr="00954F15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  <w:t>Specificity</w:t>
            </w:r>
          </w:p>
        </w:tc>
      </w:tr>
      <w:tr w:rsidR="006340FF" w:rsidRPr="00954F15" w14:paraId="500D5F22" w14:textId="77777777" w:rsidTr="00BF61A9">
        <w:trPr>
          <w:trHeight w:val="312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FD974F6" w14:textId="5547C018" w:rsidR="006340FF" w:rsidRPr="00954F15" w:rsidRDefault="006340FF" w:rsidP="006340FF">
            <w:pPr>
              <w:rPr>
                <w:rFonts w:ascii="Times New Roman" w:hAnsi="Times New Roman" w:cs="Times New Roman"/>
                <w:b/>
                <w:bCs/>
              </w:rPr>
            </w:pPr>
            <w:r w:rsidRPr="00E037CB">
              <w:rPr>
                <w:rFonts w:ascii="Times New Roman" w:hAnsi="Times New Roman" w:cs="Times New Roman"/>
                <w:b/>
                <w:bCs/>
              </w:rPr>
              <w:t>6-month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68DC42" w14:textId="3CA1430B" w:rsidR="006340FF" w:rsidRPr="00954F15" w:rsidRDefault="006340FF" w:rsidP="006340FF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</w:pPr>
            <w:r w:rsidRPr="00E037CB">
              <w:rPr>
                <w:rFonts w:ascii="Times New Roman" w:hAnsi="Times New Roman" w:cs="Times New Roman"/>
              </w:rPr>
              <w:t>69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15D6901E" w14:textId="1195CD2C" w:rsidR="006340FF" w:rsidRPr="00954F15" w:rsidRDefault="006340FF" w:rsidP="006340FF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</w:pPr>
            <w:r w:rsidRPr="00E03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36394F4" w14:textId="3AECD219" w:rsidR="006340FF" w:rsidRPr="00954F15" w:rsidRDefault="006340FF" w:rsidP="006340FF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</w:pPr>
            <w:r w:rsidRPr="00E037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14:paraId="7E564E78" w14:textId="2A44DD01" w:rsidR="006340FF" w:rsidRPr="00954F15" w:rsidRDefault="006340FF" w:rsidP="006340FF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</w:pPr>
            <w:r w:rsidRPr="00E037CB">
              <w:rPr>
                <w:rFonts w:ascii="Times New Roman" w:hAnsi="Times New Roman" w:cs="Times New Roman"/>
              </w:rPr>
              <w:t>0</w:t>
            </w:r>
          </w:p>
        </w:tc>
      </w:tr>
      <w:tr w:rsidR="006340FF" w:rsidRPr="00954F15" w14:paraId="4EA4C97E" w14:textId="77777777" w:rsidTr="00BF61A9">
        <w:trPr>
          <w:trHeight w:val="312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F72248" w14:textId="77777777" w:rsidR="006340FF" w:rsidRPr="00954F15" w:rsidRDefault="006340FF" w:rsidP="006340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EAD5C2" w14:textId="2EDF33A0" w:rsidR="006340FF" w:rsidRPr="00954F15" w:rsidRDefault="006340FF" w:rsidP="006340FF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</w:pPr>
            <w:r w:rsidRPr="00E037CB">
              <w:rPr>
                <w:rFonts w:ascii="Times New Roman" w:hAnsi="Times New Roman" w:cs="Times New Roman"/>
              </w:rPr>
              <w:t>7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01756C1" w14:textId="43CC46CF" w:rsidR="006340FF" w:rsidRPr="00954F15" w:rsidRDefault="006340FF" w:rsidP="006340FF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</w:pPr>
            <w:r w:rsidRPr="00E037C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681DE1" w14:textId="0EC54A32" w:rsidR="006340FF" w:rsidRPr="00954F15" w:rsidRDefault="006340FF" w:rsidP="006340FF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</w:pPr>
            <w:r w:rsidRPr="00E037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174F0CA5" w14:textId="41BC0F38" w:rsidR="006340FF" w:rsidRPr="00954F15" w:rsidRDefault="006340FF" w:rsidP="006340FF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</w:pPr>
            <w:r w:rsidRPr="00E037CB">
              <w:rPr>
                <w:rFonts w:ascii="Times New Roman" w:hAnsi="Times New Roman" w:cs="Times New Roman"/>
              </w:rPr>
              <w:t>0.02</w:t>
            </w:r>
          </w:p>
        </w:tc>
      </w:tr>
      <w:tr w:rsidR="006340FF" w:rsidRPr="00954F15" w14:paraId="2E8ED81B" w14:textId="77777777" w:rsidTr="00BF61A9">
        <w:trPr>
          <w:trHeight w:val="312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18B272" w14:textId="77777777" w:rsidR="006340FF" w:rsidRPr="00954F15" w:rsidRDefault="006340FF" w:rsidP="006340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8283D2" w14:textId="66A0B3E1" w:rsidR="006340FF" w:rsidRPr="00954F15" w:rsidRDefault="006340FF" w:rsidP="006340FF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</w:pPr>
            <w:r w:rsidRPr="00E037CB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D080945" w14:textId="3E21A517" w:rsidR="006340FF" w:rsidRPr="00954F15" w:rsidRDefault="006340FF" w:rsidP="006340FF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</w:pPr>
            <w:r w:rsidRPr="00E037CB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58912E" w14:textId="2BC741D7" w:rsidR="006340FF" w:rsidRPr="00954F15" w:rsidRDefault="006340FF" w:rsidP="006340FF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</w:pPr>
            <w:r w:rsidRPr="00E037CB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8C667F4" w14:textId="1635B0D2" w:rsidR="006340FF" w:rsidRPr="00954F15" w:rsidRDefault="006340FF" w:rsidP="006340FF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</w:pPr>
            <w:r w:rsidRPr="00E037CB">
              <w:rPr>
                <w:rFonts w:ascii="Times New Roman" w:hAnsi="Times New Roman" w:cs="Times New Roman"/>
              </w:rPr>
              <w:t>0.14</w:t>
            </w:r>
          </w:p>
        </w:tc>
      </w:tr>
      <w:tr w:rsidR="006340FF" w:rsidRPr="00954F15" w14:paraId="6D18144A" w14:textId="77777777" w:rsidTr="00BF61A9">
        <w:trPr>
          <w:trHeight w:val="312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91B4F4" w14:textId="77777777" w:rsidR="006340FF" w:rsidRPr="00954F15" w:rsidRDefault="006340FF" w:rsidP="006340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D7BCDF" w14:textId="24CD285B" w:rsidR="006340FF" w:rsidRPr="00954F15" w:rsidRDefault="006340FF" w:rsidP="006340FF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</w:pPr>
            <w:r w:rsidRPr="00E037CB">
              <w:rPr>
                <w:rFonts w:ascii="Times New Roman" w:hAnsi="Times New Roman" w:cs="Times New Roman"/>
              </w:rPr>
              <w:t>87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E7594BF" w14:textId="6D91EA25" w:rsidR="006340FF" w:rsidRPr="00954F15" w:rsidRDefault="006340FF" w:rsidP="006340FF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</w:pPr>
            <w:r w:rsidRPr="00E037CB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D84638" w14:textId="11D08B66" w:rsidR="006340FF" w:rsidRPr="00954F15" w:rsidRDefault="006340FF" w:rsidP="006340FF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</w:pPr>
            <w:r w:rsidRPr="00E037CB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770A9C38" w14:textId="08808892" w:rsidR="006340FF" w:rsidRPr="00954F15" w:rsidRDefault="006340FF" w:rsidP="006340FF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</w:pPr>
            <w:r w:rsidRPr="00E037CB">
              <w:rPr>
                <w:rFonts w:ascii="Times New Roman" w:hAnsi="Times New Roman" w:cs="Times New Roman"/>
              </w:rPr>
              <w:t>0.46</w:t>
            </w:r>
          </w:p>
        </w:tc>
      </w:tr>
      <w:tr w:rsidR="006340FF" w:rsidRPr="00954F15" w14:paraId="7A2C5679" w14:textId="77777777" w:rsidTr="00BF61A9">
        <w:trPr>
          <w:trHeight w:val="312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CFCF6C" w14:textId="77777777" w:rsidR="006340FF" w:rsidRPr="00954F15" w:rsidRDefault="006340FF" w:rsidP="006340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551351" w14:textId="46040B93" w:rsidR="006340FF" w:rsidRPr="00954F15" w:rsidRDefault="006340FF" w:rsidP="006340FF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</w:pPr>
            <w:r w:rsidRPr="00E037CB">
              <w:rPr>
                <w:rFonts w:ascii="Times New Roman" w:hAnsi="Times New Roman" w:cs="Times New Roman"/>
              </w:rPr>
              <w:t>95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9D2BCEE" w14:textId="243CEBA2" w:rsidR="006340FF" w:rsidRPr="00954F15" w:rsidRDefault="006340FF" w:rsidP="006340FF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</w:pPr>
            <w:r w:rsidRPr="00E037CB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A6BA46" w14:textId="50286889" w:rsidR="006340FF" w:rsidRPr="00954F15" w:rsidRDefault="006340FF" w:rsidP="006340FF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</w:pPr>
            <w:r w:rsidRPr="00E037CB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B44D1AA" w14:textId="393F42EF" w:rsidR="006340FF" w:rsidRPr="00954F15" w:rsidRDefault="006340FF" w:rsidP="006340FF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</w:pPr>
            <w:r w:rsidRPr="00E037CB">
              <w:rPr>
                <w:rFonts w:ascii="Times New Roman" w:hAnsi="Times New Roman" w:cs="Times New Roman"/>
              </w:rPr>
              <w:t>0.56</w:t>
            </w:r>
          </w:p>
        </w:tc>
      </w:tr>
      <w:tr w:rsidR="006340FF" w:rsidRPr="00954F15" w14:paraId="54EB0363" w14:textId="77777777" w:rsidTr="00BF61A9">
        <w:trPr>
          <w:trHeight w:val="312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BB29C3" w14:textId="77777777" w:rsidR="006340FF" w:rsidRPr="00954F15" w:rsidRDefault="006340FF" w:rsidP="006340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3DF150" w14:textId="4AF7ABA2" w:rsidR="006340FF" w:rsidRPr="00954F15" w:rsidRDefault="006340FF" w:rsidP="006340FF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</w:pPr>
            <w:r w:rsidRPr="00E037CB">
              <w:rPr>
                <w:rFonts w:ascii="Times New Roman" w:hAnsi="Times New Roman" w:cs="Times New Roman"/>
              </w:rPr>
              <w:t>10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55F4AE1" w14:textId="1A803368" w:rsidR="006340FF" w:rsidRPr="00954F15" w:rsidRDefault="006340FF" w:rsidP="006340FF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</w:pPr>
            <w:r w:rsidRPr="00E037CB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C851C9" w14:textId="4340D02F" w:rsidR="006340FF" w:rsidRPr="00954F15" w:rsidRDefault="006340FF" w:rsidP="006340FF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</w:pPr>
            <w:r w:rsidRPr="00E037CB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26F660C4" w14:textId="287F65C8" w:rsidR="006340FF" w:rsidRPr="00954F15" w:rsidRDefault="006340FF" w:rsidP="006340FF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</w:pPr>
            <w:r w:rsidRPr="00E037CB">
              <w:rPr>
                <w:rFonts w:ascii="Times New Roman" w:hAnsi="Times New Roman" w:cs="Times New Roman"/>
              </w:rPr>
              <w:t>0.58</w:t>
            </w:r>
          </w:p>
        </w:tc>
      </w:tr>
      <w:tr w:rsidR="006340FF" w:rsidRPr="00954F15" w14:paraId="435943CD" w14:textId="77777777" w:rsidTr="006340FF">
        <w:trPr>
          <w:trHeight w:val="312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3874E9" w14:textId="77777777" w:rsidR="006340FF" w:rsidRPr="00954F15" w:rsidRDefault="006340FF" w:rsidP="006340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E9EBB5" w14:textId="3A7060CE" w:rsidR="006340FF" w:rsidRPr="00BF61A9" w:rsidRDefault="006340FF" w:rsidP="006340FF">
            <w:pPr>
              <w:rPr>
                <w:rFonts w:ascii="Times New Roman" w:hAnsi="Times New Roman" w:cs="Times New Roman"/>
                <w:b/>
                <w:bCs/>
              </w:rPr>
            </w:pPr>
            <w:r w:rsidRPr="00BF61A9">
              <w:rPr>
                <w:rFonts w:ascii="Times New Roman" w:hAnsi="Times New Roman" w:cs="Times New Roman"/>
                <w:b/>
                <w:bCs/>
              </w:rPr>
              <w:t>107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2044929" w14:textId="043E8CB1" w:rsidR="006340FF" w:rsidRPr="00BF61A9" w:rsidRDefault="006340FF" w:rsidP="006340FF">
            <w:pPr>
              <w:rPr>
                <w:rFonts w:ascii="Times New Roman" w:hAnsi="Times New Roman" w:cs="Times New Roman"/>
                <w:b/>
                <w:bCs/>
              </w:rPr>
            </w:pPr>
            <w:r w:rsidRPr="00BF61A9">
              <w:rPr>
                <w:rFonts w:ascii="Times New Roman" w:hAnsi="Times New Roman" w:cs="Times New Roman"/>
                <w:b/>
                <w:bCs/>
              </w:rPr>
              <w:t>0.19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776B87" w14:textId="6EA80B36" w:rsidR="006340FF" w:rsidRPr="00BF61A9" w:rsidRDefault="006340FF" w:rsidP="006340FF">
            <w:pPr>
              <w:rPr>
                <w:rFonts w:ascii="Times New Roman" w:hAnsi="Times New Roman" w:cs="Times New Roman"/>
                <w:b/>
                <w:bCs/>
              </w:rPr>
            </w:pPr>
            <w:r w:rsidRPr="00BF61A9">
              <w:rPr>
                <w:rFonts w:ascii="Times New Roman" w:hAnsi="Times New Roman" w:cs="Times New Roman"/>
                <w:b/>
                <w:bCs/>
              </w:rPr>
              <w:t>0.45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75651EBE" w14:textId="3FC2F733" w:rsidR="006340FF" w:rsidRPr="00BF61A9" w:rsidRDefault="006340FF" w:rsidP="006340FF">
            <w:pPr>
              <w:rPr>
                <w:rFonts w:ascii="Times New Roman" w:hAnsi="Times New Roman" w:cs="Times New Roman"/>
                <w:b/>
                <w:bCs/>
              </w:rPr>
            </w:pPr>
            <w:r w:rsidRPr="00BF61A9">
              <w:rPr>
                <w:rFonts w:ascii="Times New Roman" w:hAnsi="Times New Roman" w:cs="Times New Roman"/>
                <w:b/>
                <w:bCs/>
              </w:rPr>
              <w:t>0.74</w:t>
            </w:r>
          </w:p>
        </w:tc>
      </w:tr>
      <w:tr w:rsidR="006340FF" w:rsidRPr="00954F15" w14:paraId="6F71E764" w14:textId="77777777" w:rsidTr="006340FF">
        <w:trPr>
          <w:trHeight w:val="312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810A31" w14:textId="77777777" w:rsidR="006340FF" w:rsidRPr="00954F15" w:rsidRDefault="006340FF" w:rsidP="006340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70EA7F" w14:textId="35923E9D" w:rsidR="006340FF" w:rsidRPr="00954F15" w:rsidRDefault="006340FF" w:rsidP="006340FF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</w:pPr>
            <w:r w:rsidRPr="00E037CB">
              <w:rPr>
                <w:rFonts w:ascii="Times New Roman" w:hAnsi="Times New Roman" w:cs="Times New Roman"/>
              </w:rPr>
              <w:t>11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6E0C4CF" w14:textId="4678D3C4" w:rsidR="006340FF" w:rsidRPr="00954F15" w:rsidRDefault="006340FF" w:rsidP="006340FF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</w:pPr>
            <w:r w:rsidRPr="00E037CB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EAF54A" w14:textId="2460F207" w:rsidR="006340FF" w:rsidRPr="00954F15" w:rsidRDefault="006340FF" w:rsidP="006340FF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</w:pPr>
            <w:r w:rsidRPr="00E037CB"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0BD11727" w14:textId="3631B8A1" w:rsidR="006340FF" w:rsidRPr="00954F15" w:rsidRDefault="006340FF" w:rsidP="006340FF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</w:pPr>
            <w:r w:rsidRPr="00E037CB">
              <w:rPr>
                <w:rFonts w:ascii="Times New Roman" w:hAnsi="Times New Roman" w:cs="Times New Roman"/>
              </w:rPr>
              <w:t>0.74</w:t>
            </w:r>
          </w:p>
        </w:tc>
      </w:tr>
      <w:tr w:rsidR="006340FF" w:rsidRPr="00954F15" w14:paraId="1DF7496E" w14:textId="77777777" w:rsidTr="006340FF">
        <w:trPr>
          <w:trHeight w:val="312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2914E4" w14:textId="77777777" w:rsidR="006340FF" w:rsidRPr="00954F15" w:rsidRDefault="006340FF" w:rsidP="006340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132FB7" w14:textId="2C84DA45" w:rsidR="006340FF" w:rsidRPr="00954F15" w:rsidRDefault="006340FF" w:rsidP="006340FF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</w:pPr>
            <w:r w:rsidRPr="00E92204">
              <w:rPr>
                <w:rFonts w:ascii="Times New Roman" w:hAnsi="Times New Roman" w:cs="Times New Roman"/>
              </w:rPr>
              <w:t>117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31A64DB" w14:textId="7FB6647A" w:rsidR="006340FF" w:rsidRPr="00954F15" w:rsidRDefault="006340FF" w:rsidP="006340FF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</w:pPr>
            <w:r w:rsidRPr="00E92204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9C1C8B" w14:textId="13398D3E" w:rsidR="006340FF" w:rsidRPr="00954F15" w:rsidRDefault="006340FF" w:rsidP="006340FF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</w:pPr>
            <w:r w:rsidRPr="00E92204"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DFFEB6B" w14:textId="21EC2CD0" w:rsidR="006340FF" w:rsidRPr="00954F15" w:rsidRDefault="006340FF" w:rsidP="006340FF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</w:pPr>
            <w:r w:rsidRPr="00E92204">
              <w:rPr>
                <w:rFonts w:ascii="Times New Roman" w:hAnsi="Times New Roman" w:cs="Times New Roman"/>
              </w:rPr>
              <w:t>0.78</w:t>
            </w:r>
          </w:p>
        </w:tc>
      </w:tr>
      <w:tr w:rsidR="006340FF" w:rsidRPr="00954F15" w14:paraId="6D36FEFF" w14:textId="77777777" w:rsidTr="006340FF">
        <w:trPr>
          <w:trHeight w:val="312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F2264E" w14:textId="77777777" w:rsidR="006340FF" w:rsidRPr="00954F15" w:rsidRDefault="006340FF" w:rsidP="006340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B47B3E" w14:textId="7C7FDE42" w:rsidR="006340FF" w:rsidRPr="00954F15" w:rsidRDefault="006340FF" w:rsidP="006340FF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</w:pPr>
            <w:r w:rsidRPr="00E92204">
              <w:rPr>
                <w:rFonts w:ascii="Times New Roman" w:hAnsi="Times New Roman" w:cs="Times New Roman"/>
              </w:rPr>
              <w:t>12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EE8CB7E" w14:textId="507E7ABE" w:rsidR="006340FF" w:rsidRPr="00954F15" w:rsidRDefault="006340FF" w:rsidP="006340FF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</w:pPr>
            <w:r w:rsidRPr="00E922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D39609" w14:textId="1F37B31A" w:rsidR="006340FF" w:rsidRPr="00954F15" w:rsidRDefault="006340FF" w:rsidP="006340FF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</w:pPr>
            <w:r w:rsidRPr="00E922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272FBB73" w14:textId="36DEAB63" w:rsidR="006340FF" w:rsidRPr="00954F15" w:rsidRDefault="006340FF" w:rsidP="006340FF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1"/>
                <w:kern w:val="0"/>
                <w:sz w:val="20"/>
                <w:szCs w:val="20"/>
              </w:rPr>
            </w:pPr>
            <w:r w:rsidRPr="00E92204">
              <w:rPr>
                <w:rFonts w:ascii="Times New Roman" w:hAnsi="Times New Roman" w:cs="Times New Roman"/>
              </w:rPr>
              <w:t>1</w:t>
            </w:r>
          </w:p>
        </w:tc>
      </w:tr>
      <w:tr w:rsidR="006340FF" w:rsidRPr="00954F15" w14:paraId="22A552BD" w14:textId="77777777" w:rsidTr="00BF61A9">
        <w:trPr>
          <w:trHeight w:val="312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49DE37" w14:textId="77777777" w:rsidR="006340FF" w:rsidRPr="00954F15" w:rsidRDefault="006340FF" w:rsidP="006340FF">
            <w:pPr>
              <w:rPr>
                <w:rFonts w:ascii="Times New Roman" w:hAnsi="Times New Roman" w:cs="Times New Roman"/>
                <w:b/>
                <w:bCs/>
              </w:rPr>
            </w:pPr>
            <w:r w:rsidRPr="00954F15">
              <w:rPr>
                <w:rFonts w:ascii="Times New Roman" w:hAnsi="Times New Roman" w:cs="Times New Roman"/>
                <w:b/>
                <w:bCs/>
              </w:rPr>
              <w:t>12-month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DEB1C2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8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627C8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1085D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A900E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</w:t>
            </w:r>
          </w:p>
        </w:tc>
      </w:tr>
      <w:tr w:rsidR="006340FF" w:rsidRPr="00954F15" w14:paraId="55D8EBDF" w14:textId="77777777" w:rsidTr="00A85DF1">
        <w:trPr>
          <w:trHeight w:val="312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63D47B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DB58E2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9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DCD04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ED01E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2FB8C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021</w:t>
            </w:r>
          </w:p>
        </w:tc>
      </w:tr>
      <w:tr w:rsidR="006340FF" w:rsidRPr="00954F15" w14:paraId="108A73D1" w14:textId="77777777" w:rsidTr="00A85DF1">
        <w:trPr>
          <w:trHeight w:val="312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DDA4D2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091230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1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B85B0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4B15D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5235D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043</w:t>
            </w:r>
          </w:p>
        </w:tc>
      </w:tr>
      <w:tr w:rsidR="006340FF" w:rsidRPr="00954F15" w14:paraId="7191B5C1" w14:textId="77777777" w:rsidTr="00A85DF1">
        <w:trPr>
          <w:trHeight w:val="312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89C1EA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E0EF33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10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52C0E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7D53A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BEF22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149</w:t>
            </w:r>
          </w:p>
        </w:tc>
      </w:tr>
      <w:tr w:rsidR="006340FF" w:rsidRPr="00954F15" w14:paraId="189C3475" w14:textId="77777777" w:rsidTr="00A85DF1">
        <w:trPr>
          <w:trHeight w:val="312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F6951C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C357DE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111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ED3DD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294A1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CF267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149</w:t>
            </w:r>
          </w:p>
        </w:tc>
      </w:tr>
      <w:tr w:rsidR="006340FF" w:rsidRPr="00954F15" w14:paraId="674FAC29" w14:textId="77777777" w:rsidTr="00A85DF1">
        <w:trPr>
          <w:trHeight w:val="312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953A94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F523F1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1137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0CF22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72B7C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C0F9B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17</w:t>
            </w:r>
          </w:p>
        </w:tc>
      </w:tr>
      <w:tr w:rsidR="006340FF" w:rsidRPr="00954F15" w14:paraId="299AE9E8" w14:textId="77777777" w:rsidTr="00A85DF1">
        <w:trPr>
          <w:trHeight w:val="312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8C8EA9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49ED92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11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BBD66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DD735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5EE7D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213</w:t>
            </w:r>
          </w:p>
        </w:tc>
      </w:tr>
      <w:tr w:rsidR="006340FF" w:rsidRPr="00954F15" w14:paraId="088F86CE" w14:textId="77777777" w:rsidTr="00A85DF1">
        <w:trPr>
          <w:trHeight w:val="312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0C4179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3890C7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12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7099E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8DED1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8F1C2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511</w:t>
            </w:r>
          </w:p>
        </w:tc>
      </w:tr>
      <w:tr w:rsidR="006340FF" w:rsidRPr="00954F15" w14:paraId="3213CD1C" w14:textId="77777777" w:rsidTr="00A85DF1">
        <w:trPr>
          <w:trHeight w:val="312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3352D3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FD0ECB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13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D46AE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D5F3E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BCC28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532</w:t>
            </w:r>
          </w:p>
        </w:tc>
      </w:tr>
      <w:tr w:rsidR="006340FF" w:rsidRPr="00954F15" w14:paraId="0134C497" w14:textId="77777777" w:rsidTr="00A85DF1">
        <w:trPr>
          <w:trHeight w:val="312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B075F3" w14:textId="77777777" w:rsidR="006340FF" w:rsidRPr="00954F15" w:rsidRDefault="006340FF" w:rsidP="006340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A9CFC1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1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40F36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833E8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C01FA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553</w:t>
            </w:r>
          </w:p>
        </w:tc>
      </w:tr>
      <w:tr w:rsidR="006340FF" w:rsidRPr="00954F15" w14:paraId="1347EC0A" w14:textId="77777777" w:rsidTr="00A85DF1">
        <w:trPr>
          <w:trHeight w:val="312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66967E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A83E1C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14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3916A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E4FCC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8191B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596</w:t>
            </w:r>
          </w:p>
        </w:tc>
      </w:tr>
      <w:tr w:rsidR="006340FF" w:rsidRPr="00954F15" w14:paraId="48F10469" w14:textId="77777777" w:rsidTr="00A85DF1">
        <w:trPr>
          <w:trHeight w:val="312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36FD32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9C3E87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15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7B94D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CAD43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FF1ED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787</w:t>
            </w:r>
          </w:p>
        </w:tc>
      </w:tr>
      <w:tr w:rsidR="006340FF" w:rsidRPr="00954F15" w14:paraId="18E2711C" w14:textId="77777777" w:rsidTr="00A85DF1">
        <w:trPr>
          <w:trHeight w:val="312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431EF6" w14:textId="77777777" w:rsidR="006340FF" w:rsidRPr="00954F15" w:rsidRDefault="006340FF" w:rsidP="006340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07B601" w14:textId="77777777" w:rsidR="006340FF" w:rsidRPr="00954F15" w:rsidRDefault="006340FF" w:rsidP="006340FF">
            <w:pPr>
              <w:rPr>
                <w:rFonts w:ascii="Times New Roman" w:hAnsi="Times New Roman" w:cs="Times New Roman"/>
                <w:b/>
                <w:bCs/>
              </w:rPr>
            </w:pPr>
            <w:r w:rsidRPr="00954F15">
              <w:rPr>
                <w:rFonts w:ascii="Times New Roman" w:hAnsi="Times New Roman" w:cs="Times New Roman"/>
                <w:b/>
                <w:bCs/>
              </w:rPr>
              <w:t>16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E411F" w14:textId="77777777" w:rsidR="006340FF" w:rsidRPr="00954F15" w:rsidRDefault="006340FF" w:rsidP="006340FF">
            <w:pPr>
              <w:rPr>
                <w:rFonts w:ascii="Times New Roman" w:hAnsi="Times New Roman" w:cs="Times New Roman"/>
                <w:b/>
                <w:bCs/>
              </w:rPr>
            </w:pPr>
            <w:r w:rsidRPr="00954F15">
              <w:rPr>
                <w:rFonts w:ascii="Times New Roman" w:hAnsi="Times New Roman" w:cs="Times New Roman"/>
                <w:b/>
                <w:bCs/>
              </w:rPr>
              <w:t>0.36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5064C" w14:textId="77777777" w:rsidR="006340FF" w:rsidRPr="00954F15" w:rsidRDefault="006340FF" w:rsidP="006340FF">
            <w:pPr>
              <w:rPr>
                <w:rFonts w:ascii="Times New Roman" w:hAnsi="Times New Roman" w:cs="Times New Roman"/>
                <w:b/>
                <w:bCs/>
              </w:rPr>
            </w:pPr>
            <w:r w:rsidRPr="00954F15">
              <w:rPr>
                <w:rFonts w:ascii="Times New Roman" w:hAnsi="Times New Roman" w:cs="Times New Roman"/>
                <w:b/>
                <w:bCs/>
              </w:rPr>
              <w:t>0.5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F68C1" w14:textId="77777777" w:rsidR="006340FF" w:rsidRPr="00954F15" w:rsidRDefault="006340FF" w:rsidP="006340FF">
            <w:pPr>
              <w:rPr>
                <w:rFonts w:ascii="Times New Roman" w:hAnsi="Times New Roman" w:cs="Times New Roman"/>
                <w:b/>
                <w:bCs/>
              </w:rPr>
            </w:pPr>
            <w:r w:rsidRPr="00954F15">
              <w:rPr>
                <w:rFonts w:ascii="Times New Roman" w:hAnsi="Times New Roman" w:cs="Times New Roman"/>
                <w:b/>
                <w:bCs/>
              </w:rPr>
              <w:t>0.809</w:t>
            </w:r>
          </w:p>
        </w:tc>
      </w:tr>
      <w:tr w:rsidR="006340FF" w:rsidRPr="00954F15" w14:paraId="311E9380" w14:textId="77777777" w:rsidTr="00A85DF1">
        <w:trPr>
          <w:trHeight w:val="312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19ED1A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A9E58B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16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8034D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379EA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8D0C9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851</w:t>
            </w:r>
          </w:p>
        </w:tc>
      </w:tr>
      <w:tr w:rsidR="006340FF" w:rsidRPr="00954F15" w14:paraId="7A1C0BDD" w14:textId="77777777" w:rsidTr="00A85DF1">
        <w:trPr>
          <w:trHeight w:val="312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0D5F3A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0B2A16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17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A44C4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CE493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9BF48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851</w:t>
            </w:r>
          </w:p>
        </w:tc>
      </w:tr>
      <w:tr w:rsidR="006340FF" w:rsidRPr="00954F15" w14:paraId="7B9F888E" w14:textId="77777777" w:rsidTr="00A85DF1">
        <w:trPr>
          <w:trHeight w:val="312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000DE8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22310F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17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0D3A2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3B6C1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70033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872</w:t>
            </w:r>
          </w:p>
        </w:tc>
      </w:tr>
      <w:tr w:rsidR="006340FF" w:rsidRPr="00954F15" w14:paraId="5430832B" w14:textId="77777777" w:rsidTr="00A85DF1">
        <w:trPr>
          <w:trHeight w:val="312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469C3C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E46BF5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18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E7EC1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18967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125B6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957</w:t>
            </w:r>
          </w:p>
        </w:tc>
      </w:tr>
      <w:tr w:rsidR="006340FF" w:rsidRPr="00954F15" w14:paraId="6EB723C0" w14:textId="77777777" w:rsidTr="00A85DF1">
        <w:trPr>
          <w:trHeight w:val="312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24F078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2A225A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19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4D315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26DD3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BFD0A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 957</w:t>
            </w:r>
          </w:p>
        </w:tc>
      </w:tr>
      <w:tr w:rsidR="006340FF" w:rsidRPr="00954F15" w14:paraId="75CD132A" w14:textId="77777777" w:rsidTr="00A85DF1">
        <w:trPr>
          <w:trHeight w:val="312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E362A8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4C7BB4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29CD5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-0.04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76C34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EABAE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 957</w:t>
            </w:r>
          </w:p>
        </w:tc>
      </w:tr>
      <w:tr w:rsidR="006340FF" w:rsidRPr="00954F15" w14:paraId="18B8EBB6" w14:textId="77777777" w:rsidTr="00A85DF1">
        <w:trPr>
          <w:trHeight w:val="312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65341C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8CE7C4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20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442FE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AB641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ECD5A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.979</w:t>
            </w:r>
          </w:p>
        </w:tc>
      </w:tr>
      <w:tr w:rsidR="006340FF" w:rsidRPr="00954F15" w14:paraId="0325D6DB" w14:textId="77777777" w:rsidTr="00A85DF1">
        <w:trPr>
          <w:trHeight w:val="312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375BD2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CA2B55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21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ED1D85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922F49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2CF7A9" w14:textId="77777777" w:rsidR="006340FF" w:rsidRPr="00954F15" w:rsidRDefault="006340FF" w:rsidP="006340FF">
            <w:pPr>
              <w:rPr>
                <w:rFonts w:ascii="Times New Roman" w:hAnsi="Times New Roman" w:cs="Times New Roman"/>
              </w:rPr>
            </w:pPr>
            <w:r w:rsidRPr="00954F15">
              <w:rPr>
                <w:rFonts w:ascii="Times New Roman" w:hAnsi="Times New Roman" w:cs="Times New Roman"/>
              </w:rPr>
              <w:t>1</w:t>
            </w:r>
          </w:p>
        </w:tc>
      </w:tr>
      <w:bookmarkEnd w:id="0"/>
    </w:tbl>
    <w:p w14:paraId="27D6217E" w14:textId="17C142DC" w:rsidR="00954F15" w:rsidRDefault="00954F15" w:rsidP="00954F15">
      <w:pPr>
        <w:pStyle w:val="aff3"/>
        <w:ind w:firstLineChars="0" w:firstLine="0"/>
        <w:rPr>
          <w:rFonts w:eastAsia="Times New Roman"/>
          <w:kern w:val="0"/>
          <w:sz w:val="20"/>
          <w:szCs w:val="20"/>
          <w:lang w:eastAsia="en-US"/>
        </w:rPr>
      </w:pPr>
    </w:p>
    <w:p w14:paraId="6C2EBDAC" w14:textId="77777777" w:rsidR="00BF61A9" w:rsidRPr="00954F15" w:rsidRDefault="00BF61A9" w:rsidP="00954F15">
      <w:pPr>
        <w:pStyle w:val="aff3"/>
        <w:ind w:firstLineChars="0" w:firstLine="0"/>
        <w:rPr>
          <w:rFonts w:eastAsia="Times New Roman"/>
          <w:kern w:val="0"/>
          <w:sz w:val="20"/>
          <w:szCs w:val="20"/>
          <w:lang w:eastAsia="en-US"/>
        </w:rPr>
      </w:pPr>
    </w:p>
    <w:p w14:paraId="115F8FD2" w14:textId="77777777" w:rsidR="00FD4A6D" w:rsidRDefault="00FD4A6D" w:rsidP="00954F15">
      <w:pPr>
        <w:rPr>
          <w:rFonts w:ascii="Times New Roman" w:hAnsi="Times New Roman" w:cs="Times New Roman"/>
          <w:snapToGrid w:val="0"/>
          <w:spacing w:val="-1"/>
          <w:kern w:val="0"/>
          <w:sz w:val="16"/>
          <w:szCs w:val="16"/>
        </w:rPr>
      </w:pPr>
    </w:p>
    <w:p w14:paraId="6DF50B8C" w14:textId="77777777" w:rsidR="00FD4A6D" w:rsidRDefault="00FD4A6D" w:rsidP="00954F15">
      <w:pPr>
        <w:rPr>
          <w:rFonts w:ascii="Times New Roman" w:hAnsi="Times New Roman" w:cs="Times New Roman"/>
          <w:snapToGrid w:val="0"/>
          <w:spacing w:val="-1"/>
          <w:kern w:val="0"/>
          <w:sz w:val="16"/>
          <w:szCs w:val="16"/>
        </w:rPr>
      </w:pPr>
    </w:p>
    <w:p w14:paraId="7530E95A" w14:textId="70751D66" w:rsidR="00FD4A6D" w:rsidRDefault="00FD4A6D" w:rsidP="00954F15">
      <w:pPr>
        <w:rPr>
          <w:rFonts w:ascii="Times New Roman" w:hAnsi="Times New Roman" w:cs="Times New Roman"/>
          <w:snapToGrid w:val="0"/>
          <w:spacing w:val="-1"/>
          <w:kern w:val="0"/>
          <w:sz w:val="16"/>
          <w:szCs w:val="16"/>
        </w:rPr>
      </w:pPr>
    </w:p>
    <w:p w14:paraId="401E4CAB" w14:textId="215B35B9" w:rsidR="00DF7A76" w:rsidRPr="00C300BF" w:rsidRDefault="00DF7A76">
      <w:pPr>
        <w:rPr>
          <w:rFonts w:ascii="Times New Roman" w:eastAsia="Times New Roman" w:hAnsi="Times New Roman" w:cs="Times New Roman" w:hint="eastAsia"/>
          <w:snapToGrid w:val="0"/>
          <w:spacing w:val="2"/>
          <w:kern w:val="0"/>
          <w:sz w:val="14"/>
          <w:szCs w:val="14"/>
        </w:rPr>
      </w:pPr>
    </w:p>
    <w:sectPr w:rsidR="00DF7A76" w:rsidRPr="00C300BF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3866C5" w14:textId="77777777" w:rsidR="004C1CEF" w:rsidRDefault="004C1CEF" w:rsidP="007C2F87">
      <w:r>
        <w:separator/>
      </w:r>
    </w:p>
  </w:endnote>
  <w:endnote w:type="continuationSeparator" w:id="0">
    <w:p w14:paraId="22CA5EA9" w14:textId="77777777" w:rsidR="004C1CEF" w:rsidRDefault="004C1CEF" w:rsidP="007C2F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_GB2312">
    <w:altName w:val="楷体"/>
    <w:panose1 w:val="020B0604020202020204"/>
    <w:charset w:val="86"/>
    <w:family w:val="modern"/>
    <w:pitch w:val="default"/>
    <w:sig w:usb0="00000000" w:usb1="00000000" w:usb2="00000010" w:usb3="00000000" w:csb0="00040000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0A20BD" w14:textId="77777777" w:rsidR="004C1CEF" w:rsidRDefault="004C1CEF" w:rsidP="007C2F87">
      <w:r>
        <w:separator/>
      </w:r>
    </w:p>
  </w:footnote>
  <w:footnote w:type="continuationSeparator" w:id="0">
    <w:p w14:paraId="703912CD" w14:textId="77777777" w:rsidR="004C1CEF" w:rsidRDefault="004C1CEF" w:rsidP="007C2F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76CBB38"/>
    <w:multiLevelType w:val="singleLevel"/>
    <w:tmpl w:val="E76CBB38"/>
    <w:lvl w:ilvl="0">
      <w:start w:val="1"/>
      <w:numFmt w:val="decimal"/>
      <w:suff w:val="nothing"/>
      <w:lvlText w:val="%1、"/>
      <w:lvlJc w:val="left"/>
    </w:lvl>
  </w:abstractNum>
  <w:abstractNum w:abstractNumId="1" w15:restartNumberingAfterBreak="0">
    <w:nsid w:val="04E02D75"/>
    <w:multiLevelType w:val="multilevel"/>
    <w:tmpl w:val="44108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77B478E"/>
    <w:multiLevelType w:val="multilevel"/>
    <w:tmpl w:val="277B478E"/>
    <w:lvl w:ilvl="0">
      <w:start w:val="1"/>
      <w:numFmt w:val="chineseCountingThousand"/>
      <w:suff w:val="space"/>
      <w:lvlText w:val="第%1章"/>
      <w:lvlJc w:val="left"/>
      <w:pPr>
        <w:ind w:left="0" w:firstLine="0"/>
      </w:pPr>
      <w:rPr>
        <w:rFonts w:hint="eastAsia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3">
      <w:start w:val="1"/>
      <w:numFmt w:val="none"/>
      <w:pStyle w:val="4"/>
      <w:suff w:val="nothing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none"/>
      <w:pStyle w:val="5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pStyle w:val="6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pStyle w:val="7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pStyle w:val="8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pStyle w:val="9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3" w15:restartNumberingAfterBreak="0">
    <w:nsid w:val="29CB0912"/>
    <w:multiLevelType w:val="multilevel"/>
    <w:tmpl w:val="29CB0912"/>
    <w:lvl w:ilvl="0">
      <w:start w:val="1"/>
      <w:numFmt w:val="chineseCountingThousand"/>
      <w:pStyle w:val="2"/>
      <w:suff w:val="space"/>
      <w:lvlText w:val="第%1章"/>
      <w:lvlJc w:val="center"/>
      <w:pPr>
        <w:ind w:left="425" w:hanging="137"/>
      </w:pPr>
      <w:rPr>
        <w:rFonts w:hint="eastAsia"/>
        <w:lang w:val="en-US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ascii="Times New Roman" w:eastAsia="黑体" w:hAnsi="Times New Roman" w:hint="default"/>
        <w:b/>
        <w:i w:val="0"/>
        <w:sz w:val="24"/>
        <w:szCs w:val="24"/>
      </w:rPr>
    </w:lvl>
    <w:lvl w:ilvl="3">
      <w:start w:val="1"/>
      <w:numFmt w:val="decimal"/>
      <w:isLgl/>
      <w:lvlText w:val="%1.%2.%3.%4"/>
      <w:lvlJc w:val="left"/>
      <w:pPr>
        <w:tabs>
          <w:tab w:val="left" w:pos="2356"/>
        </w:tabs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left" w:pos="314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left" w:pos="3566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left" w:pos="4351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left" w:pos="5136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left" w:pos="5562"/>
        </w:tabs>
        <w:ind w:left="5102" w:hanging="1700"/>
      </w:pPr>
      <w:rPr>
        <w:rFonts w:hint="eastAsia"/>
      </w:rPr>
    </w:lvl>
  </w:abstractNum>
  <w:abstractNum w:abstractNumId="4" w15:restartNumberingAfterBreak="0">
    <w:nsid w:val="2AC6196C"/>
    <w:multiLevelType w:val="multilevel"/>
    <w:tmpl w:val="FCC25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5C1F5F"/>
    <w:multiLevelType w:val="multilevel"/>
    <w:tmpl w:val="78D05E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3D759F5"/>
    <w:multiLevelType w:val="hybridMultilevel"/>
    <w:tmpl w:val="0038A016"/>
    <w:lvl w:ilvl="0" w:tplc="2C9A8D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49B1FF6"/>
    <w:multiLevelType w:val="hybridMultilevel"/>
    <w:tmpl w:val="43C08322"/>
    <w:lvl w:ilvl="0" w:tplc="CD9A3D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DD76F14"/>
    <w:multiLevelType w:val="hybridMultilevel"/>
    <w:tmpl w:val="BA6A2B88"/>
    <w:lvl w:ilvl="0" w:tplc="A644F0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071497F"/>
    <w:multiLevelType w:val="multilevel"/>
    <w:tmpl w:val="87380F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32A4668"/>
    <w:multiLevelType w:val="hybridMultilevel"/>
    <w:tmpl w:val="A668540A"/>
    <w:lvl w:ilvl="0" w:tplc="574C6F4A">
      <w:start w:val="2"/>
      <w:numFmt w:val="decimal"/>
      <w:lvlText w:val="%1."/>
      <w:lvlJc w:val="left"/>
      <w:pPr>
        <w:ind w:left="160" w:hanging="165"/>
      </w:pPr>
      <w:rPr>
        <w:rFonts w:ascii="Times New Roman" w:eastAsia="Times New Roman" w:hAnsi="Times New Roman" w:cs="Times New Roman" w:hint="default"/>
        <w:spacing w:val="-1"/>
        <w:w w:val="100"/>
        <w:sz w:val="17"/>
        <w:szCs w:val="17"/>
        <w:lang w:val="en-US" w:eastAsia="en-US" w:bidi="ar-SA"/>
      </w:rPr>
    </w:lvl>
    <w:lvl w:ilvl="1" w:tplc="09C2BB42">
      <w:numFmt w:val="bullet"/>
      <w:lvlText w:val="•"/>
      <w:lvlJc w:val="left"/>
      <w:pPr>
        <w:ind w:left="640" w:hanging="165"/>
      </w:pPr>
      <w:rPr>
        <w:rFonts w:hint="default"/>
        <w:lang w:val="en-US" w:eastAsia="en-US" w:bidi="ar-SA"/>
      </w:rPr>
    </w:lvl>
    <w:lvl w:ilvl="2" w:tplc="6F7687C0">
      <w:numFmt w:val="bullet"/>
      <w:lvlText w:val="•"/>
      <w:lvlJc w:val="left"/>
      <w:pPr>
        <w:ind w:left="1121" w:hanging="165"/>
      </w:pPr>
      <w:rPr>
        <w:rFonts w:hint="default"/>
        <w:lang w:val="en-US" w:eastAsia="en-US" w:bidi="ar-SA"/>
      </w:rPr>
    </w:lvl>
    <w:lvl w:ilvl="3" w:tplc="7236EE12">
      <w:numFmt w:val="bullet"/>
      <w:lvlText w:val="•"/>
      <w:lvlJc w:val="left"/>
      <w:pPr>
        <w:ind w:left="1602" w:hanging="165"/>
      </w:pPr>
      <w:rPr>
        <w:rFonts w:hint="default"/>
        <w:lang w:val="en-US" w:eastAsia="en-US" w:bidi="ar-SA"/>
      </w:rPr>
    </w:lvl>
    <w:lvl w:ilvl="4" w:tplc="BF7EB8FC">
      <w:numFmt w:val="bullet"/>
      <w:lvlText w:val="•"/>
      <w:lvlJc w:val="left"/>
      <w:pPr>
        <w:ind w:left="2083" w:hanging="165"/>
      </w:pPr>
      <w:rPr>
        <w:rFonts w:hint="default"/>
        <w:lang w:val="en-US" w:eastAsia="en-US" w:bidi="ar-SA"/>
      </w:rPr>
    </w:lvl>
    <w:lvl w:ilvl="5" w:tplc="3588FB44">
      <w:numFmt w:val="bullet"/>
      <w:lvlText w:val="•"/>
      <w:lvlJc w:val="left"/>
      <w:pPr>
        <w:ind w:left="2564" w:hanging="165"/>
      </w:pPr>
      <w:rPr>
        <w:rFonts w:hint="default"/>
        <w:lang w:val="en-US" w:eastAsia="en-US" w:bidi="ar-SA"/>
      </w:rPr>
    </w:lvl>
    <w:lvl w:ilvl="6" w:tplc="FDCE8990">
      <w:numFmt w:val="bullet"/>
      <w:lvlText w:val="•"/>
      <w:lvlJc w:val="left"/>
      <w:pPr>
        <w:ind w:left="3045" w:hanging="165"/>
      </w:pPr>
      <w:rPr>
        <w:rFonts w:hint="default"/>
        <w:lang w:val="en-US" w:eastAsia="en-US" w:bidi="ar-SA"/>
      </w:rPr>
    </w:lvl>
    <w:lvl w:ilvl="7" w:tplc="E7764E1A">
      <w:numFmt w:val="bullet"/>
      <w:lvlText w:val="•"/>
      <w:lvlJc w:val="left"/>
      <w:pPr>
        <w:ind w:left="3525" w:hanging="165"/>
      </w:pPr>
      <w:rPr>
        <w:rFonts w:hint="default"/>
        <w:lang w:val="en-US" w:eastAsia="en-US" w:bidi="ar-SA"/>
      </w:rPr>
    </w:lvl>
    <w:lvl w:ilvl="8" w:tplc="89307A30">
      <w:numFmt w:val="bullet"/>
      <w:lvlText w:val="•"/>
      <w:lvlJc w:val="left"/>
      <w:pPr>
        <w:ind w:left="4006" w:hanging="165"/>
      </w:pPr>
      <w:rPr>
        <w:rFonts w:hint="default"/>
        <w:lang w:val="en-US" w:eastAsia="en-US" w:bidi="ar-SA"/>
      </w:rPr>
    </w:lvl>
  </w:abstractNum>
  <w:abstractNum w:abstractNumId="11" w15:restartNumberingAfterBreak="0">
    <w:nsid w:val="587F53F0"/>
    <w:multiLevelType w:val="hybridMultilevel"/>
    <w:tmpl w:val="AB8CBEBC"/>
    <w:lvl w:ilvl="0" w:tplc="C6600C2A">
      <w:numFmt w:val="bullet"/>
      <w:lvlText w:val="•"/>
      <w:lvlJc w:val="left"/>
      <w:pPr>
        <w:ind w:left="280" w:hanging="132"/>
      </w:pPr>
      <w:rPr>
        <w:rFonts w:ascii="Times New Roman" w:eastAsia="Times New Roman" w:hAnsi="Times New Roman" w:cs="Times New Roman" w:hint="default"/>
        <w:w w:val="148"/>
        <w:sz w:val="17"/>
        <w:szCs w:val="17"/>
        <w:lang w:val="en-US" w:eastAsia="en-US" w:bidi="ar-SA"/>
      </w:rPr>
    </w:lvl>
    <w:lvl w:ilvl="1" w:tplc="200819E0">
      <w:numFmt w:val="bullet"/>
      <w:lvlText w:val="•"/>
      <w:lvlJc w:val="left"/>
      <w:pPr>
        <w:ind w:left="1266" w:hanging="132"/>
      </w:pPr>
      <w:rPr>
        <w:rFonts w:hint="default"/>
        <w:lang w:val="en-US" w:eastAsia="en-US" w:bidi="ar-SA"/>
      </w:rPr>
    </w:lvl>
    <w:lvl w:ilvl="2" w:tplc="09B0182C">
      <w:numFmt w:val="bullet"/>
      <w:lvlText w:val="•"/>
      <w:lvlJc w:val="left"/>
      <w:pPr>
        <w:ind w:left="2253" w:hanging="132"/>
      </w:pPr>
      <w:rPr>
        <w:rFonts w:hint="default"/>
        <w:lang w:val="en-US" w:eastAsia="en-US" w:bidi="ar-SA"/>
      </w:rPr>
    </w:lvl>
    <w:lvl w:ilvl="3" w:tplc="B828555E">
      <w:numFmt w:val="bullet"/>
      <w:lvlText w:val="•"/>
      <w:lvlJc w:val="left"/>
      <w:pPr>
        <w:ind w:left="3239" w:hanging="132"/>
      </w:pPr>
      <w:rPr>
        <w:rFonts w:hint="default"/>
        <w:lang w:val="en-US" w:eastAsia="en-US" w:bidi="ar-SA"/>
      </w:rPr>
    </w:lvl>
    <w:lvl w:ilvl="4" w:tplc="592EA80E">
      <w:numFmt w:val="bullet"/>
      <w:lvlText w:val="•"/>
      <w:lvlJc w:val="left"/>
      <w:pPr>
        <w:ind w:left="4226" w:hanging="132"/>
      </w:pPr>
      <w:rPr>
        <w:rFonts w:hint="default"/>
        <w:lang w:val="en-US" w:eastAsia="en-US" w:bidi="ar-SA"/>
      </w:rPr>
    </w:lvl>
    <w:lvl w:ilvl="5" w:tplc="BCE880A2">
      <w:numFmt w:val="bullet"/>
      <w:lvlText w:val="•"/>
      <w:lvlJc w:val="left"/>
      <w:pPr>
        <w:ind w:left="5212" w:hanging="132"/>
      </w:pPr>
      <w:rPr>
        <w:rFonts w:hint="default"/>
        <w:lang w:val="en-US" w:eastAsia="en-US" w:bidi="ar-SA"/>
      </w:rPr>
    </w:lvl>
    <w:lvl w:ilvl="6" w:tplc="3DA8C686">
      <w:numFmt w:val="bullet"/>
      <w:lvlText w:val="•"/>
      <w:lvlJc w:val="left"/>
      <w:pPr>
        <w:ind w:left="6199" w:hanging="132"/>
      </w:pPr>
      <w:rPr>
        <w:rFonts w:hint="default"/>
        <w:lang w:val="en-US" w:eastAsia="en-US" w:bidi="ar-SA"/>
      </w:rPr>
    </w:lvl>
    <w:lvl w:ilvl="7" w:tplc="A0CEAC84">
      <w:numFmt w:val="bullet"/>
      <w:lvlText w:val="•"/>
      <w:lvlJc w:val="left"/>
      <w:pPr>
        <w:ind w:left="7185" w:hanging="132"/>
      </w:pPr>
      <w:rPr>
        <w:rFonts w:hint="default"/>
        <w:lang w:val="en-US" w:eastAsia="en-US" w:bidi="ar-SA"/>
      </w:rPr>
    </w:lvl>
    <w:lvl w:ilvl="8" w:tplc="B70E2C7A">
      <w:numFmt w:val="bullet"/>
      <w:lvlText w:val="•"/>
      <w:lvlJc w:val="left"/>
      <w:pPr>
        <w:ind w:left="8172" w:hanging="132"/>
      </w:pPr>
      <w:rPr>
        <w:rFonts w:hint="default"/>
        <w:lang w:val="en-US" w:eastAsia="en-US" w:bidi="ar-SA"/>
      </w:rPr>
    </w:lvl>
  </w:abstractNum>
  <w:num w:numId="1" w16cid:durableId="1316446273">
    <w:abstractNumId w:val="2"/>
  </w:num>
  <w:num w:numId="2" w16cid:durableId="1876037859">
    <w:abstractNumId w:val="3"/>
  </w:num>
  <w:num w:numId="3" w16cid:durableId="129517980">
    <w:abstractNumId w:val="0"/>
  </w:num>
  <w:num w:numId="4" w16cid:durableId="1643851601">
    <w:abstractNumId w:val="11"/>
  </w:num>
  <w:num w:numId="5" w16cid:durableId="1011445830">
    <w:abstractNumId w:val="10"/>
  </w:num>
  <w:num w:numId="6" w16cid:durableId="724450615">
    <w:abstractNumId w:val="8"/>
  </w:num>
  <w:num w:numId="7" w16cid:durableId="964699513">
    <w:abstractNumId w:val="9"/>
  </w:num>
  <w:num w:numId="8" w16cid:durableId="1439253306">
    <w:abstractNumId w:val="7"/>
  </w:num>
  <w:num w:numId="9" w16cid:durableId="1403717516">
    <w:abstractNumId w:val="6"/>
  </w:num>
  <w:num w:numId="10" w16cid:durableId="1213885623">
    <w:abstractNumId w:val="5"/>
  </w:num>
  <w:num w:numId="11" w16cid:durableId="1367754130">
    <w:abstractNumId w:val="1"/>
  </w:num>
  <w:num w:numId="12" w16cid:durableId="56710729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QEkobGJgbmRiZmZko6SsGpxcWZ+XkgBcbGtQBp0FYvLQAAAA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atwzz059afd9ezat6pps0ix50r0drvwea0&quot;&gt;My EndNote Library&lt;record-ids&gt;&lt;item&gt;35&lt;/item&gt;&lt;item&gt;38&lt;/item&gt;&lt;item&gt;49&lt;/item&gt;&lt;item&gt;54&lt;/item&gt;&lt;item&gt;57&lt;/item&gt;&lt;item&gt;105&lt;/item&gt;&lt;item&gt;269&lt;/item&gt;&lt;/record-ids&gt;&lt;/item&gt;&lt;/Libraries&gt;"/>
  </w:docVars>
  <w:rsids>
    <w:rsidRoot w:val="00801CA1"/>
    <w:rsid w:val="00005370"/>
    <w:rsid w:val="000100B3"/>
    <w:rsid w:val="00013AD0"/>
    <w:rsid w:val="00014DC4"/>
    <w:rsid w:val="00014FA8"/>
    <w:rsid w:val="00017912"/>
    <w:rsid w:val="00024134"/>
    <w:rsid w:val="00024667"/>
    <w:rsid w:val="00025EAA"/>
    <w:rsid w:val="00027A14"/>
    <w:rsid w:val="00031111"/>
    <w:rsid w:val="000317FD"/>
    <w:rsid w:val="00033547"/>
    <w:rsid w:val="000338E6"/>
    <w:rsid w:val="00034A27"/>
    <w:rsid w:val="00036103"/>
    <w:rsid w:val="00037CE5"/>
    <w:rsid w:val="00040C3E"/>
    <w:rsid w:val="00040DFF"/>
    <w:rsid w:val="0004248D"/>
    <w:rsid w:val="00043578"/>
    <w:rsid w:val="000475A6"/>
    <w:rsid w:val="00047AEA"/>
    <w:rsid w:val="00047F46"/>
    <w:rsid w:val="00050463"/>
    <w:rsid w:val="00051D2C"/>
    <w:rsid w:val="000538B3"/>
    <w:rsid w:val="00054F7E"/>
    <w:rsid w:val="000563C6"/>
    <w:rsid w:val="00063D8B"/>
    <w:rsid w:val="00065B33"/>
    <w:rsid w:val="00066A88"/>
    <w:rsid w:val="00067930"/>
    <w:rsid w:val="00074B23"/>
    <w:rsid w:val="00075C31"/>
    <w:rsid w:val="000768A7"/>
    <w:rsid w:val="00077C14"/>
    <w:rsid w:val="000807D0"/>
    <w:rsid w:val="00082354"/>
    <w:rsid w:val="00082A3F"/>
    <w:rsid w:val="00082A75"/>
    <w:rsid w:val="000839D6"/>
    <w:rsid w:val="00087DC7"/>
    <w:rsid w:val="00087F5F"/>
    <w:rsid w:val="00093A06"/>
    <w:rsid w:val="00093EB7"/>
    <w:rsid w:val="000945A3"/>
    <w:rsid w:val="00095F6C"/>
    <w:rsid w:val="000A03D6"/>
    <w:rsid w:val="000A1071"/>
    <w:rsid w:val="000A11C4"/>
    <w:rsid w:val="000B1F40"/>
    <w:rsid w:val="000C0D8F"/>
    <w:rsid w:val="000C15DC"/>
    <w:rsid w:val="000C1BA8"/>
    <w:rsid w:val="000C2A70"/>
    <w:rsid w:val="000C4F93"/>
    <w:rsid w:val="000C6B45"/>
    <w:rsid w:val="000D007C"/>
    <w:rsid w:val="000D0608"/>
    <w:rsid w:val="000D3183"/>
    <w:rsid w:val="000D35B2"/>
    <w:rsid w:val="000D532D"/>
    <w:rsid w:val="000D5D48"/>
    <w:rsid w:val="000D6C38"/>
    <w:rsid w:val="000E02C6"/>
    <w:rsid w:val="000E0764"/>
    <w:rsid w:val="000E27FE"/>
    <w:rsid w:val="000E2F73"/>
    <w:rsid w:val="000E7215"/>
    <w:rsid w:val="000E7BCF"/>
    <w:rsid w:val="000F0791"/>
    <w:rsid w:val="000F0E7F"/>
    <w:rsid w:val="000F1606"/>
    <w:rsid w:val="000F5DDD"/>
    <w:rsid w:val="000F6B30"/>
    <w:rsid w:val="00100401"/>
    <w:rsid w:val="00100658"/>
    <w:rsid w:val="00105B51"/>
    <w:rsid w:val="00106273"/>
    <w:rsid w:val="00106DDA"/>
    <w:rsid w:val="00106F2C"/>
    <w:rsid w:val="0010702F"/>
    <w:rsid w:val="00107584"/>
    <w:rsid w:val="001101EE"/>
    <w:rsid w:val="001129B3"/>
    <w:rsid w:val="001145B6"/>
    <w:rsid w:val="00124224"/>
    <w:rsid w:val="00124999"/>
    <w:rsid w:val="00124C01"/>
    <w:rsid w:val="00130D0B"/>
    <w:rsid w:val="001339A1"/>
    <w:rsid w:val="00133F94"/>
    <w:rsid w:val="00143249"/>
    <w:rsid w:val="00143932"/>
    <w:rsid w:val="0014541B"/>
    <w:rsid w:val="001454C9"/>
    <w:rsid w:val="00145A0F"/>
    <w:rsid w:val="00146ED6"/>
    <w:rsid w:val="00152B8D"/>
    <w:rsid w:val="001547AE"/>
    <w:rsid w:val="00155E07"/>
    <w:rsid w:val="00157387"/>
    <w:rsid w:val="0016062C"/>
    <w:rsid w:val="0016401C"/>
    <w:rsid w:val="00164666"/>
    <w:rsid w:val="001652B0"/>
    <w:rsid w:val="00166BB7"/>
    <w:rsid w:val="00167D59"/>
    <w:rsid w:val="001704E0"/>
    <w:rsid w:val="0017566E"/>
    <w:rsid w:val="00182A35"/>
    <w:rsid w:val="00183A20"/>
    <w:rsid w:val="00183F96"/>
    <w:rsid w:val="00185526"/>
    <w:rsid w:val="00190BCE"/>
    <w:rsid w:val="00192FC2"/>
    <w:rsid w:val="001969DE"/>
    <w:rsid w:val="00196E76"/>
    <w:rsid w:val="001A0232"/>
    <w:rsid w:val="001A18A5"/>
    <w:rsid w:val="001A3859"/>
    <w:rsid w:val="001A7B60"/>
    <w:rsid w:val="001B12C0"/>
    <w:rsid w:val="001B1364"/>
    <w:rsid w:val="001B2A6F"/>
    <w:rsid w:val="001B35E3"/>
    <w:rsid w:val="001B616B"/>
    <w:rsid w:val="001B7F5C"/>
    <w:rsid w:val="001C1517"/>
    <w:rsid w:val="001C1C8D"/>
    <w:rsid w:val="001C1F22"/>
    <w:rsid w:val="001C3385"/>
    <w:rsid w:val="001C453A"/>
    <w:rsid w:val="001C4C39"/>
    <w:rsid w:val="001C6320"/>
    <w:rsid w:val="001D1E3F"/>
    <w:rsid w:val="001D6654"/>
    <w:rsid w:val="001D6C4F"/>
    <w:rsid w:val="001D7BF7"/>
    <w:rsid w:val="001E159B"/>
    <w:rsid w:val="001E1A43"/>
    <w:rsid w:val="001E438A"/>
    <w:rsid w:val="001E6A5A"/>
    <w:rsid w:val="001F25A3"/>
    <w:rsid w:val="001F2A38"/>
    <w:rsid w:val="001F35AC"/>
    <w:rsid w:val="001F3E3E"/>
    <w:rsid w:val="0020699F"/>
    <w:rsid w:val="00207049"/>
    <w:rsid w:val="0020741A"/>
    <w:rsid w:val="00211387"/>
    <w:rsid w:val="00212B83"/>
    <w:rsid w:val="00215083"/>
    <w:rsid w:val="00215BCB"/>
    <w:rsid w:val="00221111"/>
    <w:rsid w:val="00224D03"/>
    <w:rsid w:val="00227AB0"/>
    <w:rsid w:val="002324B8"/>
    <w:rsid w:val="0023285E"/>
    <w:rsid w:val="00234674"/>
    <w:rsid w:val="002359AE"/>
    <w:rsid w:val="00237642"/>
    <w:rsid w:val="00237BEE"/>
    <w:rsid w:val="002421EA"/>
    <w:rsid w:val="00242340"/>
    <w:rsid w:val="002441F3"/>
    <w:rsid w:val="0024494F"/>
    <w:rsid w:val="00246BBB"/>
    <w:rsid w:val="002505BD"/>
    <w:rsid w:val="00250F15"/>
    <w:rsid w:val="00252279"/>
    <w:rsid w:val="0025334C"/>
    <w:rsid w:val="00253D4E"/>
    <w:rsid w:val="0025483E"/>
    <w:rsid w:val="00254BD4"/>
    <w:rsid w:val="00256F3A"/>
    <w:rsid w:val="00264C8C"/>
    <w:rsid w:val="00266502"/>
    <w:rsid w:val="002712F8"/>
    <w:rsid w:val="00274210"/>
    <w:rsid w:val="002746A8"/>
    <w:rsid w:val="00274EE8"/>
    <w:rsid w:val="00276B9B"/>
    <w:rsid w:val="002775B8"/>
    <w:rsid w:val="00277855"/>
    <w:rsid w:val="00277B0C"/>
    <w:rsid w:val="00281386"/>
    <w:rsid w:val="0028163A"/>
    <w:rsid w:val="00287AC0"/>
    <w:rsid w:val="00292E3D"/>
    <w:rsid w:val="00293D5A"/>
    <w:rsid w:val="00297412"/>
    <w:rsid w:val="002A0527"/>
    <w:rsid w:val="002A6089"/>
    <w:rsid w:val="002B04C3"/>
    <w:rsid w:val="002B148D"/>
    <w:rsid w:val="002B16F7"/>
    <w:rsid w:val="002B39B0"/>
    <w:rsid w:val="002B3BA3"/>
    <w:rsid w:val="002C00D2"/>
    <w:rsid w:val="002C0B81"/>
    <w:rsid w:val="002C133D"/>
    <w:rsid w:val="002C33DF"/>
    <w:rsid w:val="002C3F25"/>
    <w:rsid w:val="002D2FFF"/>
    <w:rsid w:val="002D5A6C"/>
    <w:rsid w:val="002E028C"/>
    <w:rsid w:val="002E1B3F"/>
    <w:rsid w:val="002E23A9"/>
    <w:rsid w:val="002E4256"/>
    <w:rsid w:val="002F0874"/>
    <w:rsid w:val="002F4367"/>
    <w:rsid w:val="002F7A68"/>
    <w:rsid w:val="0030284E"/>
    <w:rsid w:val="00303E3E"/>
    <w:rsid w:val="003059BA"/>
    <w:rsid w:val="0031065A"/>
    <w:rsid w:val="003123C3"/>
    <w:rsid w:val="00313379"/>
    <w:rsid w:val="00314B58"/>
    <w:rsid w:val="00315516"/>
    <w:rsid w:val="00317F6D"/>
    <w:rsid w:val="003212EF"/>
    <w:rsid w:val="00322863"/>
    <w:rsid w:val="00324FA6"/>
    <w:rsid w:val="00331C4D"/>
    <w:rsid w:val="00332130"/>
    <w:rsid w:val="00332AD7"/>
    <w:rsid w:val="003354D0"/>
    <w:rsid w:val="003363F5"/>
    <w:rsid w:val="0034135F"/>
    <w:rsid w:val="003415F5"/>
    <w:rsid w:val="0034784B"/>
    <w:rsid w:val="003506D2"/>
    <w:rsid w:val="00350CD7"/>
    <w:rsid w:val="003521BA"/>
    <w:rsid w:val="00354150"/>
    <w:rsid w:val="0035526B"/>
    <w:rsid w:val="00361355"/>
    <w:rsid w:val="0036593A"/>
    <w:rsid w:val="00367A83"/>
    <w:rsid w:val="00367C83"/>
    <w:rsid w:val="00371CEF"/>
    <w:rsid w:val="00374154"/>
    <w:rsid w:val="00377CBE"/>
    <w:rsid w:val="00381DD6"/>
    <w:rsid w:val="003846B3"/>
    <w:rsid w:val="003878E6"/>
    <w:rsid w:val="00390CEA"/>
    <w:rsid w:val="00396FB7"/>
    <w:rsid w:val="00397665"/>
    <w:rsid w:val="003A072D"/>
    <w:rsid w:val="003A1533"/>
    <w:rsid w:val="003A2085"/>
    <w:rsid w:val="003A3E93"/>
    <w:rsid w:val="003A4771"/>
    <w:rsid w:val="003A5C7F"/>
    <w:rsid w:val="003A7717"/>
    <w:rsid w:val="003A7CA6"/>
    <w:rsid w:val="003B0296"/>
    <w:rsid w:val="003B0671"/>
    <w:rsid w:val="003B32DD"/>
    <w:rsid w:val="003B4196"/>
    <w:rsid w:val="003B5B4A"/>
    <w:rsid w:val="003C329E"/>
    <w:rsid w:val="003C6400"/>
    <w:rsid w:val="003C642E"/>
    <w:rsid w:val="003D2077"/>
    <w:rsid w:val="003D2259"/>
    <w:rsid w:val="003D4280"/>
    <w:rsid w:val="003D42CF"/>
    <w:rsid w:val="003D63CA"/>
    <w:rsid w:val="003D649B"/>
    <w:rsid w:val="003E111C"/>
    <w:rsid w:val="003E338D"/>
    <w:rsid w:val="003E3EB2"/>
    <w:rsid w:val="003E62AC"/>
    <w:rsid w:val="003E635F"/>
    <w:rsid w:val="003F48DB"/>
    <w:rsid w:val="003F69C3"/>
    <w:rsid w:val="004037D4"/>
    <w:rsid w:val="004070B8"/>
    <w:rsid w:val="004104D9"/>
    <w:rsid w:val="00411C31"/>
    <w:rsid w:val="00415212"/>
    <w:rsid w:val="0041522F"/>
    <w:rsid w:val="00416B8E"/>
    <w:rsid w:val="00421D62"/>
    <w:rsid w:val="004264C2"/>
    <w:rsid w:val="00426B47"/>
    <w:rsid w:val="004272E5"/>
    <w:rsid w:val="00430C2F"/>
    <w:rsid w:val="00431CD3"/>
    <w:rsid w:val="004336D1"/>
    <w:rsid w:val="004341FF"/>
    <w:rsid w:val="00443889"/>
    <w:rsid w:val="00450A8B"/>
    <w:rsid w:val="004511FE"/>
    <w:rsid w:val="00452FF6"/>
    <w:rsid w:val="004556E9"/>
    <w:rsid w:val="0046405D"/>
    <w:rsid w:val="0046479C"/>
    <w:rsid w:val="00465FA9"/>
    <w:rsid w:val="00466100"/>
    <w:rsid w:val="0047178E"/>
    <w:rsid w:val="00472BE5"/>
    <w:rsid w:val="00474910"/>
    <w:rsid w:val="004766C8"/>
    <w:rsid w:val="00476AB3"/>
    <w:rsid w:val="00476C1A"/>
    <w:rsid w:val="00477252"/>
    <w:rsid w:val="00483219"/>
    <w:rsid w:val="00484AB7"/>
    <w:rsid w:val="00485599"/>
    <w:rsid w:val="00490734"/>
    <w:rsid w:val="0049383B"/>
    <w:rsid w:val="004964CB"/>
    <w:rsid w:val="004A3935"/>
    <w:rsid w:val="004B308A"/>
    <w:rsid w:val="004B6DEE"/>
    <w:rsid w:val="004B7799"/>
    <w:rsid w:val="004B7A7D"/>
    <w:rsid w:val="004B7AB4"/>
    <w:rsid w:val="004C1CEF"/>
    <w:rsid w:val="004C4586"/>
    <w:rsid w:val="004C5A03"/>
    <w:rsid w:val="004C6CDA"/>
    <w:rsid w:val="004D48EE"/>
    <w:rsid w:val="004D4A2A"/>
    <w:rsid w:val="004D5321"/>
    <w:rsid w:val="004D55DC"/>
    <w:rsid w:val="004D6D18"/>
    <w:rsid w:val="004E0A34"/>
    <w:rsid w:val="004E1D4A"/>
    <w:rsid w:val="004E3E7B"/>
    <w:rsid w:val="004E4BD9"/>
    <w:rsid w:val="004E5206"/>
    <w:rsid w:val="004E5A32"/>
    <w:rsid w:val="004E7AAA"/>
    <w:rsid w:val="004E7B5A"/>
    <w:rsid w:val="004F01FC"/>
    <w:rsid w:val="004F22DF"/>
    <w:rsid w:val="004F25DC"/>
    <w:rsid w:val="004F34D6"/>
    <w:rsid w:val="004F5C7F"/>
    <w:rsid w:val="004F6C94"/>
    <w:rsid w:val="004F7510"/>
    <w:rsid w:val="005008BE"/>
    <w:rsid w:val="00503F83"/>
    <w:rsid w:val="00505220"/>
    <w:rsid w:val="00506341"/>
    <w:rsid w:val="00511A94"/>
    <w:rsid w:val="0051277D"/>
    <w:rsid w:val="00514074"/>
    <w:rsid w:val="00514FD5"/>
    <w:rsid w:val="005155DD"/>
    <w:rsid w:val="0052165B"/>
    <w:rsid w:val="00523B41"/>
    <w:rsid w:val="0052494B"/>
    <w:rsid w:val="00524C0C"/>
    <w:rsid w:val="00524E5A"/>
    <w:rsid w:val="00525376"/>
    <w:rsid w:val="00530E9B"/>
    <w:rsid w:val="00531F8B"/>
    <w:rsid w:val="00532AB2"/>
    <w:rsid w:val="00532AE1"/>
    <w:rsid w:val="0054037D"/>
    <w:rsid w:val="00542F60"/>
    <w:rsid w:val="005436A7"/>
    <w:rsid w:val="005440F4"/>
    <w:rsid w:val="00544981"/>
    <w:rsid w:val="00551E5B"/>
    <w:rsid w:val="00552261"/>
    <w:rsid w:val="005538AE"/>
    <w:rsid w:val="005547C0"/>
    <w:rsid w:val="00556494"/>
    <w:rsid w:val="00560B46"/>
    <w:rsid w:val="00561A73"/>
    <w:rsid w:val="00562ABD"/>
    <w:rsid w:val="005636C8"/>
    <w:rsid w:val="00565C27"/>
    <w:rsid w:val="00567BF4"/>
    <w:rsid w:val="00570146"/>
    <w:rsid w:val="00571CAB"/>
    <w:rsid w:val="00573BC9"/>
    <w:rsid w:val="00574B31"/>
    <w:rsid w:val="00575C75"/>
    <w:rsid w:val="005774C6"/>
    <w:rsid w:val="00581C3C"/>
    <w:rsid w:val="00582BEA"/>
    <w:rsid w:val="005839B3"/>
    <w:rsid w:val="0058426B"/>
    <w:rsid w:val="005861B9"/>
    <w:rsid w:val="0058651F"/>
    <w:rsid w:val="0059024D"/>
    <w:rsid w:val="00591118"/>
    <w:rsid w:val="005917FD"/>
    <w:rsid w:val="00591FD4"/>
    <w:rsid w:val="0059332F"/>
    <w:rsid w:val="00595C56"/>
    <w:rsid w:val="00596397"/>
    <w:rsid w:val="00597CBD"/>
    <w:rsid w:val="005A0F3A"/>
    <w:rsid w:val="005A2E4E"/>
    <w:rsid w:val="005B0134"/>
    <w:rsid w:val="005B06E3"/>
    <w:rsid w:val="005B3DEB"/>
    <w:rsid w:val="005B54B3"/>
    <w:rsid w:val="005B6D2D"/>
    <w:rsid w:val="005B79BC"/>
    <w:rsid w:val="005C149A"/>
    <w:rsid w:val="005C27B2"/>
    <w:rsid w:val="005C58CB"/>
    <w:rsid w:val="005C6528"/>
    <w:rsid w:val="005C6DC6"/>
    <w:rsid w:val="005D2E86"/>
    <w:rsid w:val="005D39AB"/>
    <w:rsid w:val="005D493B"/>
    <w:rsid w:val="005D661D"/>
    <w:rsid w:val="005E05DA"/>
    <w:rsid w:val="005E268B"/>
    <w:rsid w:val="005E6A36"/>
    <w:rsid w:val="005F0A8B"/>
    <w:rsid w:val="005F1D21"/>
    <w:rsid w:val="005F2423"/>
    <w:rsid w:val="005F7F74"/>
    <w:rsid w:val="00603EA2"/>
    <w:rsid w:val="006049A1"/>
    <w:rsid w:val="00610B0F"/>
    <w:rsid w:val="00620F69"/>
    <w:rsid w:val="006221A9"/>
    <w:rsid w:val="006259C7"/>
    <w:rsid w:val="00627148"/>
    <w:rsid w:val="00630B01"/>
    <w:rsid w:val="006318B0"/>
    <w:rsid w:val="00633A0F"/>
    <w:rsid w:val="006340FF"/>
    <w:rsid w:val="0063602E"/>
    <w:rsid w:val="00636708"/>
    <w:rsid w:val="0063708E"/>
    <w:rsid w:val="00637E9B"/>
    <w:rsid w:val="006411DD"/>
    <w:rsid w:val="00641A70"/>
    <w:rsid w:val="0064248B"/>
    <w:rsid w:val="00644310"/>
    <w:rsid w:val="00647B66"/>
    <w:rsid w:val="00647CF2"/>
    <w:rsid w:val="00652755"/>
    <w:rsid w:val="00655DDA"/>
    <w:rsid w:val="00656173"/>
    <w:rsid w:val="006622A2"/>
    <w:rsid w:val="006623F6"/>
    <w:rsid w:val="006634E0"/>
    <w:rsid w:val="0066397F"/>
    <w:rsid w:val="00663DCF"/>
    <w:rsid w:val="00664B6E"/>
    <w:rsid w:val="00667550"/>
    <w:rsid w:val="0066774D"/>
    <w:rsid w:val="0067164C"/>
    <w:rsid w:val="00672E70"/>
    <w:rsid w:val="00673D8A"/>
    <w:rsid w:val="00674998"/>
    <w:rsid w:val="00674F52"/>
    <w:rsid w:val="0067560B"/>
    <w:rsid w:val="00677127"/>
    <w:rsid w:val="006773CF"/>
    <w:rsid w:val="00681AAD"/>
    <w:rsid w:val="0068310B"/>
    <w:rsid w:val="006844D1"/>
    <w:rsid w:val="00685F63"/>
    <w:rsid w:val="006863AA"/>
    <w:rsid w:val="0069242A"/>
    <w:rsid w:val="00692454"/>
    <w:rsid w:val="00695381"/>
    <w:rsid w:val="00696954"/>
    <w:rsid w:val="00697A5B"/>
    <w:rsid w:val="006A4446"/>
    <w:rsid w:val="006B0404"/>
    <w:rsid w:val="006B45EA"/>
    <w:rsid w:val="006B7EDB"/>
    <w:rsid w:val="006C0540"/>
    <w:rsid w:val="006C09AD"/>
    <w:rsid w:val="006C2CDF"/>
    <w:rsid w:val="006C32FB"/>
    <w:rsid w:val="006C59E0"/>
    <w:rsid w:val="006C6A95"/>
    <w:rsid w:val="006C6F6E"/>
    <w:rsid w:val="006D0E68"/>
    <w:rsid w:val="006D3BEB"/>
    <w:rsid w:val="006E0001"/>
    <w:rsid w:val="006E2B07"/>
    <w:rsid w:val="006E70F7"/>
    <w:rsid w:val="006E74CE"/>
    <w:rsid w:val="006F6722"/>
    <w:rsid w:val="0070110C"/>
    <w:rsid w:val="00702CF4"/>
    <w:rsid w:val="00705121"/>
    <w:rsid w:val="00705994"/>
    <w:rsid w:val="0070670A"/>
    <w:rsid w:val="007071DE"/>
    <w:rsid w:val="00707CA7"/>
    <w:rsid w:val="00710FE5"/>
    <w:rsid w:val="00711CA6"/>
    <w:rsid w:val="007146DB"/>
    <w:rsid w:val="00714FCD"/>
    <w:rsid w:val="0071529F"/>
    <w:rsid w:val="00715E4C"/>
    <w:rsid w:val="0071670A"/>
    <w:rsid w:val="00717C40"/>
    <w:rsid w:val="00723843"/>
    <w:rsid w:val="007248D7"/>
    <w:rsid w:val="0072513D"/>
    <w:rsid w:val="00725203"/>
    <w:rsid w:val="0072771C"/>
    <w:rsid w:val="0074004C"/>
    <w:rsid w:val="0074012E"/>
    <w:rsid w:val="00742175"/>
    <w:rsid w:val="007462DC"/>
    <w:rsid w:val="007505F2"/>
    <w:rsid w:val="007527C5"/>
    <w:rsid w:val="007530A9"/>
    <w:rsid w:val="00753B65"/>
    <w:rsid w:val="00753BBF"/>
    <w:rsid w:val="00756799"/>
    <w:rsid w:val="00766470"/>
    <w:rsid w:val="0076656E"/>
    <w:rsid w:val="00770370"/>
    <w:rsid w:val="007726DD"/>
    <w:rsid w:val="007801D9"/>
    <w:rsid w:val="007813CC"/>
    <w:rsid w:val="007821C6"/>
    <w:rsid w:val="007841CA"/>
    <w:rsid w:val="00784C6A"/>
    <w:rsid w:val="0078509E"/>
    <w:rsid w:val="00791CF6"/>
    <w:rsid w:val="0079292B"/>
    <w:rsid w:val="00793CE9"/>
    <w:rsid w:val="007A0029"/>
    <w:rsid w:val="007A07A9"/>
    <w:rsid w:val="007A10E6"/>
    <w:rsid w:val="007A1837"/>
    <w:rsid w:val="007A4309"/>
    <w:rsid w:val="007A70D2"/>
    <w:rsid w:val="007A7981"/>
    <w:rsid w:val="007A7ADD"/>
    <w:rsid w:val="007B036A"/>
    <w:rsid w:val="007B03F5"/>
    <w:rsid w:val="007B0BE6"/>
    <w:rsid w:val="007B33F0"/>
    <w:rsid w:val="007B35D5"/>
    <w:rsid w:val="007C2F87"/>
    <w:rsid w:val="007C4F2F"/>
    <w:rsid w:val="007C6830"/>
    <w:rsid w:val="007C6FFC"/>
    <w:rsid w:val="007C7A92"/>
    <w:rsid w:val="007D1AE7"/>
    <w:rsid w:val="007D2D61"/>
    <w:rsid w:val="007D2F30"/>
    <w:rsid w:val="007D3F69"/>
    <w:rsid w:val="007D4DA0"/>
    <w:rsid w:val="007D5D86"/>
    <w:rsid w:val="007D6A61"/>
    <w:rsid w:val="007E0D5D"/>
    <w:rsid w:val="007E26ED"/>
    <w:rsid w:val="007E2C2C"/>
    <w:rsid w:val="007E315B"/>
    <w:rsid w:val="007E6DBD"/>
    <w:rsid w:val="007F435A"/>
    <w:rsid w:val="007F577C"/>
    <w:rsid w:val="007F5E5E"/>
    <w:rsid w:val="007F63DC"/>
    <w:rsid w:val="007F66B4"/>
    <w:rsid w:val="008014EE"/>
    <w:rsid w:val="00801CA1"/>
    <w:rsid w:val="00803BA1"/>
    <w:rsid w:val="00810183"/>
    <w:rsid w:val="00813DC0"/>
    <w:rsid w:val="00820A9D"/>
    <w:rsid w:val="008224EA"/>
    <w:rsid w:val="0082316B"/>
    <w:rsid w:val="008250E2"/>
    <w:rsid w:val="00825B05"/>
    <w:rsid w:val="00825C2D"/>
    <w:rsid w:val="00826605"/>
    <w:rsid w:val="00827000"/>
    <w:rsid w:val="00830370"/>
    <w:rsid w:val="0083133B"/>
    <w:rsid w:val="00832603"/>
    <w:rsid w:val="00834239"/>
    <w:rsid w:val="0083475C"/>
    <w:rsid w:val="00834D8D"/>
    <w:rsid w:val="0083674F"/>
    <w:rsid w:val="00836BAE"/>
    <w:rsid w:val="008412A0"/>
    <w:rsid w:val="00842D83"/>
    <w:rsid w:val="00844D76"/>
    <w:rsid w:val="008457D8"/>
    <w:rsid w:val="008463DB"/>
    <w:rsid w:val="00847E40"/>
    <w:rsid w:val="00851E3C"/>
    <w:rsid w:val="00852651"/>
    <w:rsid w:val="00852E67"/>
    <w:rsid w:val="00863A57"/>
    <w:rsid w:val="00865339"/>
    <w:rsid w:val="0086724A"/>
    <w:rsid w:val="00871DBE"/>
    <w:rsid w:val="008721B1"/>
    <w:rsid w:val="00873192"/>
    <w:rsid w:val="00873B92"/>
    <w:rsid w:val="00873BF6"/>
    <w:rsid w:val="00881943"/>
    <w:rsid w:val="008832EB"/>
    <w:rsid w:val="0088541C"/>
    <w:rsid w:val="00886049"/>
    <w:rsid w:val="00894381"/>
    <w:rsid w:val="00896355"/>
    <w:rsid w:val="008A38C2"/>
    <w:rsid w:val="008A51BE"/>
    <w:rsid w:val="008A6E88"/>
    <w:rsid w:val="008A7E33"/>
    <w:rsid w:val="008A7F73"/>
    <w:rsid w:val="008B5DB3"/>
    <w:rsid w:val="008B64FC"/>
    <w:rsid w:val="008C176C"/>
    <w:rsid w:val="008C2848"/>
    <w:rsid w:val="008C4AB3"/>
    <w:rsid w:val="008C5CDD"/>
    <w:rsid w:val="008D041E"/>
    <w:rsid w:val="008D05C6"/>
    <w:rsid w:val="008D1730"/>
    <w:rsid w:val="008D3A63"/>
    <w:rsid w:val="008D3C3B"/>
    <w:rsid w:val="008D6523"/>
    <w:rsid w:val="008D7D1A"/>
    <w:rsid w:val="008E1B54"/>
    <w:rsid w:val="008E3A0F"/>
    <w:rsid w:val="008E465F"/>
    <w:rsid w:val="008E78FA"/>
    <w:rsid w:val="008F1142"/>
    <w:rsid w:val="008F11D5"/>
    <w:rsid w:val="008F3B10"/>
    <w:rsid w:val="008F3FC3"/>
    <w:rsid w:val="008F6263"/>
    <w:rsid w:val="008F777A"/>
    <w:rsid w:val="00900D08"/>
    <w:rsid w:val="00901F24"/>
    <w:rsid w:val="0090632D"/>
    <w:rsid w:val="00906C6C"/>
    <w:rsid w:val="00907B6D"/>
    <w:rsid w:val="009103C9"/>
    <w:rsid w:val="0091093A"/>
    <w:rsid w:val="0091410A"/>
    <w:rsid w:val="009149FC"/>
    <w:rsid w:val="00915830"/>
    <w:rsid w:val="0091588F"/>
    <w:rsid w:val="00917877"/>
    <w:rsid w:val="00921070"/>
    <w:rsid w:val="00921B1B"/>
    <w:rsid w:val="00922645"/>
    <w:rsid w:val="00925F65"/>
    <w:rsid w:val="0092657C"/>
    <w:rsid w:val="00926BC9"/>
    <w:rsid w:val="00927DAC"/>
    <w:rsid w:val="00930114"/>
    <w:rsid w:val="00930E8C"/>
    <w:rsid w:val="009312F7"/>
    <w:rsid w:val="00931727"/>
    <w:rsid w:val="009324C6"/>
    <w:rsid w:val="00936C9A"/>
    <w:rsid w:val="0094149F"/>
    <w:rsid w:val="009415D6"/>
    <w:rsid w:val="00942600"/>
    <w:rsid w:val="009443BF"/>
    <w:rsid w:val="009523B0"/>
    <w:rsid w:val="00954F15"/>
    <w:rsid w:val="00955DF1"/>
    <w:rsid w:val="00965571"/>
    <w:rsid w:val="00965E46"/>
    <w:rsid w:val="00971862"/>
    <w:rsid w:val="0097661A"/>
    <w:rsid w:val="0098609F"/>
    <w:rsid w:val="00990B88"/>
    <w:rsid w:val="00993F75"/>
    <w:rsid w:val="00994E50"/>
    <w:rsid w:val="00997460"/>
    <w:rsid w:val="00997488"/>
    <w:rsid w:val="00997A52"/>
    <w:rsid w:val="009A68F6"/>
    <w:rsid w:val="009B12A9"/>
    <w:rsid w:val="009B4243"/>
    <w:rsid w:val="009B478F"/>
    <w:rsid w:val="009B53BF"/>
    <w:rsid w:val="009B6F65"/>
    <w:rsid w:val="009C0CFB"/>
    <w:rsid w:val="009C346A"/>
    <w:rsid w:val="009C3FBB"/>
    <w:rsid w:val="009C5806"/>
    <w:rsid w:val="009D102C"/>
    <w:rsid w:val="009D2F17"/>
    <w:rsid w:val="009D5783"/>
    <w:rsid w:val="009D76BE"/>
    <w:rsid w:val="009E057A"/>
    <w:rsid w:val="009E0AED"/>
    <w:rsid w:val="009E1139"/>
    <w:rsid w:val="009E2574"/>
    <w:rsid w:val="009E53EA"/>
    <w:rsid w:val="009E6BFB"/>
    <w:rsid w:val="009F1DA5"/>
    <w:rsid w:val="00A0084A"/>
    <w:rsid w:val="00A0544B"/>
    <w:rsid w:val="00A122CC"/>
    <w:rsid w:val="00A1626B"/>
    <w:rsid w:val="00A20390"/>
    <w:rsid w:val="00A207B3"/>
    <w:rsid w:val="00A26AA9"/>
    <w:rsid w:val="00A344DF"/>
    <w:rsid w:val="00A3462D"/>
    <w:rsid w:val="00A35521"/>
    <w:rsid w:val="00A3711A"/>
    <w:rsid w:val="00A40D54"/>
    <w:rsid w:val="00A45344"/>
    <w:rsid w:val="00A50632"/>
    <w:rsid w:val="00A5075E"/>
    <w:rsid w:val="00A5113C"/>
    <w:rsid w:val="00A5158A"/>
    <w:rsid w:val="00A5620D"/>
    <w:rsid w:val="00A63ACA"/>
    <w:rsid w:val="00A63D02"/>
    <w:rsid w:val="00A71C48"/>
    <w:rsid w:val="00A73A22"/>
    <w:rsid w:val="00A75A93"/>
    <w:rsid w:val="00A763EC"/>
    <w:rsid w:val="00A802D6"/>
    <w:rsid w:val="00A83411"/>
    <w:rsid w:val="00A85DF1"/>
    <w:rsid w:val="00A87833"/>
    <w:rsid w:val="00A87E56"/>
    <w:rsid w:val="00A90B14"/>
    <w:rsid w:val="00A91E39"/>
    <w:rsid w:val="00A91F8A"/>
    <w:rsid w:val="00A93D48"/>
    <w:rsid w:val="00A94E36"/>
    <w:rsid w:val="00A96DE1"/>
    <w:rsid w:val="00AA0CB4"/>
    <w:rsid w:val="00AA2488"/>
    <w:rsid w:val="00AA47DF"/>
    <w:rsid w:val="00AA490B"/>
    <w:rsid w:val="00AA50AB"/>
    <w:rsid w:val="00AA6674"/>
    <w:rsid w:val="00AA79C9"/>
    <w:rsid w:val="00AB0B60"/>
    <w:rsid w:val="00AB168C"/>
    <w:rsid w:val="00AB2358"/>
    <w:rsid w:val="00AB2918"/>
    <w:rsid w:val="00AB369D"/>
    <w:rsid w:val="00AB537C"/>
    <w:rsid w:val="00AB7D03"/>
    <w:rsid w:val="00AC222A"/>
    <w:rsid w:val="00AC318D"/>
    <w:rsid w:val="00AC3677"/>
    <w:rsid w:val="00AC37E3"/>
    <w:rsid w:val="00AC3AF8"/>
    <w:rsid w:val="00AC43F2"/>
    <w:rsid w:val="00AD2449"/>
    <w:rsid w:val="00AD356C"/>
    <w:rsid w:val="00AD5097"/>
    <w:rsid w:val="00AD514D"/>
    <w:rsid w:val="00AD62C5"/>
    <w:rsid w:val="00AE278A"/>
    <w:rsid w:val="00AE4827"/>
    <w:rsid w:val="00AE52EF"/>
    <w:rsid w:val="00AE7ACE"/>
    <w:rsid w:val="00AF7874"/>
    <w:rsid w:val="00AF7E5D"/>
    <w:rsid w:val="00AF7F98"/>
    <w:rsid w:val="00B01E31"/>
    <w:rsid w:val="00B0219D"/>
    <w:rsid w:val="00B02955"/>
    <w:rsid w:val="00B04CE6"/>
    <w:rsid w:val="00B06613"/>
    <w:rsid w:val="00B075F2"/>
    <w:rsid w:val="00B13902"/>
    <w:rsid w:val="00B13B41"/>
    <w:rsid w:val="00B15C23"/>
    <w:rsid w:val="00B169D3"/>
    <w:rsid w:val="00B20B34"/>
    <w:rsid w:val="00B20FEE"/>
    <w:rsid w:val="00B2105F"/>
    <w:rsid w:val="00B238B0"/>
    <w:rsid w:val="00B2415A"/>
    <w:rsid w:val="00B24645"/>
    <w:rsid w:val="00B30AED"/>
    <w:rsid w:val="00B3110A"/>
    <w:rsid w:val="00B3292A"/>
    <w:rsid w:val="00B342F9"/>
    <w:rsid w:val="00B35F1B"/>
    <w:rsid w:val="00B3658C"/>
    <w:rsid w:val="00B36728"/>
    <w:rsid w:val="00B37291"/>
    <w:rsid w:val="00B50570"/>
    <w:rsid w:val="00B505CD"/>
    <w:rsid w:val="00B52327"/>
    <w:rsid w:val="00B52DAB"/>
    <w:rsid w:val="00B56606"/>
    <w:rsid w:val="00B57EF5"/>
    <w:rsid w:val="00B61394"/>
    <w:rsid w:val="00B6143F"/>
    <w:rsid w:val="00B61FA1"/>
    <w:rsid w:val="00B62D4F"/>
    <w:rsid w:val="00B631B1"/>
    <w:rsid w:val="00B63661"/>
    <w:rsid w:val="00B65A79"/>
    <w:rsid w:val="00B67AB4"/>
    <w:rsid w:val="00B70813"/>
    <w:rsid w:val="00B71808"/>
    <w:rsid w:val="00B71C55"/>
    <w:rsid w:val="00B724F1"/>
    <w:rsid w:val="00B73A13"/>
    <w:rsid w:val="00B77417"/>
    <w:rsid w:val="00B837DC"/>
    <w:rsid w:val="00B845C0"/>
    <w:rsid w:val="00B84670"/>
    <w:rsid w:val="00B85A13"/>
    <w:rsid w:val="00B91EE8"/>
    <w:rsid w:val="00B9380C"/>
    <w:rsid w:val="00B94793"/>
    <w:rsid w:val="00B963EC"/>
    <w:rsid w:val="00B96CA2"/>
    <w:rsid w:val="00BA0255"/>
    <w:rsid w:val="00BA0634"/>
    <w:rsid w:val="00BA6F32"/>
    <w:rsid w:val="00BA79A6"/>
    <w:rsid w:val="00BB4898"/>
    <w:rsid w:val="00BB69A0"/>
    <w:rsid w:val="00BC00AE"/>
    <w:rsid w:val="00BC5FAC"/>
    <w:rsid w:val="00BC7E96"/>
    <w:rsid w:val="00BD3943"/>
    <w:rsid w:val="00BD45C2"/>
    <w:rsid w:val="00BD522C"/>
    <w:rsid w:val="00BD6FEF"/>
    <w:rsid w:val="00BE2CF6"/>
    <w:rsid w:val="00BE3E04"/>
    <w:rsid w:val="00BE51E2"/>
    <w:rsid w:val="00BE6C73"/>
    <w:rsid w:val="00BE726D"/>
    <w:rsid w:val="00BF150C"/>
    <w:rsid w:val="00BF1669"/>
    <w:rsid w:val="00BF61A9"/>
    <w:rsid w:val="00C012B3"/>
    <w:rsid w:val="00C028A2"/>
    <w:rsid w:val="00C02F77"/>
    <w:rsid w:val="00C079E9"/>
    <w:rsid w:val="00C10F09"/>
    <w:rsid w:val="00C1330D"/>
    <w:rsid w:val="00C153DE"/>
    <w:rsid w:val="00C1658B"/>
    <w:rsid w:val="00C17868"/>
    <w:rsid w:val="00C24A0C"/>
    <w:rsid w:val="00C26410"/>
    <w:rsid w:val="00C300BF"/>
    <w:rsid w:val="00C33F9F"/>
    <w:rsid w:val="00C346DB"/>
    <w:rsid w:val="00C352B5"/>
    <w:rsid w:val="00C37018"/>
    <w:rsid w:val="00C3756B"/>
    <w:rsid w:val="00C40267"/>
    <w:rsid w:val="00C41660"/>
    <w:rsid w:val="00C43796"/>
    <w:rsid w:val="00C52A93"/>
    <w:rsid w:val="00C57A24"/>
    <w:rsid w:val="00C57A3C"/>
    <w:rsid w:val="00C605CA"/>
    <w:rsid w:val="00C60B9D"/>
    <w:rsid w:val="00C631F1"/>
    <w:rsid w:val="00C63358"/>
    <w:rsid w:val="00C65115"/>
    <w:rsid w:val="00C66627"/>
    <w:rsid w:val="00C704E5"/>
    <w:rsid w:val="00C70C8E"/>
    <w:rsid w:val="00C754B0"/>
    <w:rsid w:val="00C75D52"/>
    <w:rsid w:val="00C76FB5"/>
    <w:rsid w:val="00C80336"/>
    <w:rsid w:val="00C80425"/>
    <w:rsid w:val="00C90576"/>
    <w:rsid w:val="00C908E2"/>
    <w:rsid w:val="00C93ED6"/>
    <w:rsid w:val="00C95C18"/>
    <w:rsid w:val="00C97CAE"/>
    <w:rsid w:val="00CA2950"/>
    <w:rsid w:val="00CA31D9"/>
    <w:rsid w:val="00CA5D0A"/>
    <w:rsid w:val="00CB048D"/>
    <w:rsid w:val="00CB3643"/>
    <w:rsid w:val="00CB3FDB"/>
    <w:rsid w:val="00CB54AD"/>
    <w:rsid w:val="00CC0CD7"/>
    <w:rsid w:val="00CC1EA8"/>
    <w:rsid w:val="00CD210A"/>
    <w:rsid w:val="00CD49D1"/>
    <w:rsid w:val="00CD6114"/>
    <w:rsid w:val="00CE00D1"/>
    <w:rsid w:val="00CE0D87"/>
    <w:rsid w:val="00CE446D"/>
    <w:rsid w:val="00CE69A8"/>
    <w:rsid w:val="00CF1BF3"/>
    <w:rsid w:val="00CF2B1C"/>
    <w:rsid w:val="00CF55FA"/>
    <w:rsid w:val="00CF79DF"/>
    <w:rsid w:val="00D005CA"/>
    <w:rsid w:val="00D00B67"/>
    <w:rsid w:val="00D0368C"/>
    <w:rsid w:val="00D049A2"/>
    <w:rsid w:val="00D20DE3"/>
    <w:rsid w:val="00D3286F"/>
    <w:rsid w:val="00D34953"/>
    <w:rsid w:val="00D354AD"/>
    <w:rsid w:val="00D40E65"/>
    <w:rsid w:val="00D42672"/>
    <w:rsid w:val="00D45020"/>
    <w:rsid w:val="00D456FA"/>
    <w:rsid w:val="00D46345"/>
    <w:rsid w:val="00D534FE"/>
    <w:rsid w:val="00D56BF5"/>
    <w:rsid w:val="00D56DBE"/>
    <w:rsid w:val="00D6007C"/>
    <w:rsid w:val="00D60FA3"/>
    <w:rsid w:val="00D6351C"/>
    <w:rsid w:val="00D6599A"/>
    <w:rsid w:val="00D70083"/>
    <w:rsid w:val="00D71D81"/>
    <w:rsid w:val="00D74830"/>
    <w:rsid w:val="00D75928"/>
    <w:rsid w:val="00D75CC6"/>
    <w:rsid w:val="00D83814"/>
    <w:rsid w:val="00D84517"/>
    <w:rsid w:val="00D8745C"/>
    <w:rsid w:val="00D92C34"/>
    <w:rsid w:val="00D94A1F"/>
    <w:rsid w:val="00D96B60"/>
    <w:rsid w:val="00DA0386"/>
    <w:rsid w:val="00DA222B"/>
    <w:rsid w:val="00DA6514"/>
    <w:rsid w:val="00DA6B66"/>
    <w:rsid w:val="00DB2BF2"/>
    <w:rsid w:val="00DB4C53"/>
    <w:rsid w:val="00DB60D6"/>
    <w:rsid w:val="00DC1D14"/>
    <w:rsid w:val="00DC246F"/>
    <w:rsid w:val="00DC28E4"/>
    <w:rsid w:val="00DC3841"/>
    <w:rsid w:val="00DC74F7"/>
    <w:rsid w:val="00DD04DB"/>
    <w:rsid w:val="00DD242C"/>
    <w:rsid w:val="00DE2013"/>
    <w:rsid w:val="00DE40EF"/>
    <w:rsid w:val="00DE49F0"/>
    <w:rsid w:val="00DE61C6"/>
    <w:rsid w:val="00DF11C5"/>
    <w:rsid w:val="00DF30A9"/>
    <w:rsid w:val="00DF7A76"/>
    <w:rsid w:val="00E000C3"/>
    <w:rsid w:val="00E0080B"/>
    <w:rsid w:val="00E0379B"/>
    <w:rsid w:val="00E037CB"/>
    <w:rsid w:val="00E038CF"/>
    <w:rsid w:val="00E10A4A"/>
    <w:rsid w:val="00E11C05"/>
    <w:rsid w:val="00E12A3A"/>
    <w:rsid w:val="00E12E97"/>
    <w:rsid w:val="00E171E8"/>
    <w:rsid w:val="00E20408"/>
    <w:rsid w:val="00E21D03"/>
    <w:rsid w:val="00E22BB7"/>
    <w:rsid w:val="00E25109"/>
    <w:rsid w:val="00E27C1B"/>
    <w:rsid w:val="00E32EC1"/>
    <w:rsid w:val="00E35A28"/>
    <w:rsid w:val="00E41E27"/>
    <w:rsid w:val="00E44E59"/>
    <w:rsid w:val="00E5209E"/>
    <w:rsid w:val="00E52BC4"/>
    <w:rsid w:val="00E52EC3"/>
    <w:rsid w:val="00E54FC4"/>
    <w:rsid w:val="00E55014"/>
    <w:rsid w:val="00E5529A"/>
    <w:rsid w:val="00E57AFD"/>
    <w:rsid w:val="00E61A6F"/>
    <w:rsid w:val="00E62CD1"/>
    <w:rsid w:val="00E66147"/>
    <w:rsid w:val="00E70190"/>
    <w:rsid w:val="00E7061E"/>
    <w:rsid w:val="00E714CE"/>
    <w:rsid w:val="00E71C08"/>
    <w:rsid w:val="00E723B9"/>
    <w:rsid w:val="00E730FE"/>
    <w:rsid w:val="00E76428"/>
    <w:rsid w:val="00E7684A"/>
    <w:rsid w:val="00E77683"/>
    <w:rsid w:val="00E8201C"/>
    <w:rsid w:val="00E841B5"/>
    <w:rsid w:val="00E84612"/>
    <w:rsid w:val="00E85822"/>
    <w:rsid w:val="00E860BC"/>
    <w:rsid w:val="00E87494"/>
    <w:rsid w:val="00E87D49"/>
    <w:rsid w:val="00E87D54"/>
    <w:rsid w:val="00E9149B"/>
    <w:rsid w:val="00E9202B"/>
    <w:rsid w:val="00E93F73"/>
    <w:rsid w:val="00E94343"/>
    <w:rsid w:val="00E94616"/>
    <w:rsid w:val="00E94CFC"/>
    <w:rsid w:val="00E9599E"/>
    <w:rsid w:val="00E95D9F"/>
    <w:rsid w:val="00EA1392"/>
    <w:rsid w:val="00EA1AE6"/>
    <w:rsid w:val="00EA22C1"/>
    <w:rsid w:val="00EA5F18"/>
    <w:rsid w:val="00EA6FF8"/>
    <w:rsid w:val="00EA7F4B"/>
    <w:rsid w:val="00EB0B4F"/>
    <w:rsid w:val="00EB4408"/>
    <w:rsid w:val="00EB555F"/>
    <w:rsid w:val="00EB55C2"/>
    <w:rsid w:val="00EB668C"/>
    <w:rsid w:val="00EB6B4A"/>
    <w:rsid w:val="00EC00DF"/>
    <w:rsid w:val="00EC2708"/>
    <w:rsid w:val="00EC3EF6"/>
    <w:rsid w:val="00EC6A52"/>
    <w:rsid w:val="00ED054E"/>
    <w:rsid w:val="00ED1699"/>
    <w:rsid w:val="00ED6700"/>
    <w:rsid w:val="00ED728D"/>
    <w:rsid w:val="00EE11BE"/>
    <w:rsid w:val="00EE15A4"/>
    <w:rsid w:val="00EE1BBB"/>
    <w:rsid w:val="00EE3437"/>
    <w:rsid w:val="00EE3DB8"/>
    <w:rsid w:val="00EE4382"/>
    <w:rsid w:val="00EE548A"/>
    <w:rsid w:val="00EE5DF2"/>
    <w:rsid w:val="00EE6711"/>
    <w:rsid w:val="00EF12AD"/>
    <w:rsid w:val="00EF2312"/>
    <w:rsid w:val="00EF4487"/>
    <w:rsid w:val="00EF556E"/>
    <w:rsid w:val="00EF6EEC"/>
    <w:rsid w:val="00EF740E"/>
    <w:rsid w:val="00F0263D"/>
    <w:rsid w:val="00F03C22"/>
    <w:rsid w:val="00F040EE"/>
    <w:rsid w:val="00F06906"/>
    <w:rsid w:val="00F07EBB"/>
    <w:rsid w:val="00F11963"/>
    <w:rsid w:val="00F138B8"/>
    <w:rsid w:val="00F16C58"/>
    <w:rsid w:val="00F16CCD"/>
    <w:rsid w:val="00F21874"/>
    <w:rsid w:val="00F226BE"/>
    <w:rsid w:val="00F227A2"/>
    <w:rsid w:val="00F27B6A"/>
    <w:rsid w:val="00F30A7E"/>
    <w:rsid w:val="00F31715"/>
    <w:rsid w:val="00F31FF5"/>
    <w:rsid w:val="00F32BD0"/>
    <w:rsid w:val="00F3410F"/>
    <w:rsid w:val="00F35CB8"/>
    <w:rsid w:val="00F43B3A"/>
    <w:rsid w:val="00F44DD2"/>
    <w:rsid w:val="00F4608D"/>
    <w:rsid w:val="00F52E6D"/>
    <w:rsid w:val="00F5461C"/>
    <w:rsid w:val="00F56978"/>
    <w:rsid w:val="00F57D4A"/>
    <w:rsid w:val="00F60B26"/>
    <w:rsid w:val="00F61AB6"/>
    <w:rsid w:val="00F62816"/>
    <w:rsid w:val="00F63A46"/>
    <w:rsid w:val="00F707B2"/>
    <w:rsid w:val="00F76108"/>
    <w:rsid w:val="00F80C04"/>
    <w:rsid w:val="00F82855"/>
    <w:rsid w:val="00F85581"/>
    <w:rsid w:val="00F85CB1"/>
    <w:rsid w:val="00F873A4"/>
    <w:rsid w:val="00F90BAA"/>
    <w:rsid w:val="00F91565"/>
    <w:rsid w:val="00F93594"/>
    <w:rsid w:val="00F96B66"/>
    <w:rsid w:val="00F9759B"/>
    <w:rsid w:val="00F97740"/>
    <w:rsid w:val="00F978E7"/>
    <w:rsid w:val="00FA07D4"/>
    <w:rsid w:val="00FA1AD5"/>
    <w:rsid w:val="00FA4E3C"/>
    <w:rsid w:val="00FA5F17"/>
    <w:rsid w:val="00FA7868"/>
    <w:rsid w:val="00FB6801"/>
    <w:rsid w:val="00FB7892"/>
    <w:rsid w:val="00FB7E2A"/>
    <w:rsid w:val="00FC30B1"/>
    <w:rsid w:val="00FC7BDB"/>
    <w:rsid w:val="00FD4A6D"/>
    <w:rsid w:val="00FD7B78"/>
    <w:rsid w:val="00FE14D8"/>
    <w:rsid w:val="00FE4AFE"/>
    <w:rsid w:val="00FF1C97"/>
    <w:rsid w:val="00FF3908"/>
    <w:rsid w:val="00FF3C31"/>
    <w:rsid w:val="00FF5B21"/>
    <w:rsid w:val="284401ED"/>
    <w:rsid w:val="28995CE7"/>
    <w:rsid w:val="35D35A8E"/>
    <w:rsid w:val="410B0AD8"/>
    <w:rsid w:val="41AB0D3D"/>
    <w:rsid w:val="45730736"/>
    <w:rsid w:val="59A77DB7"/>
    <w:rsid w:val="70131BAC"/>
    <w:rsid w:val="74894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CDDA8B"/>
  <w15:docId w15:val="{1CFBEAE8-F651-4101-8C30-48AA6D730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 w:qFormat="1"/>
    <w:lsdException w:name="toc 3" w:uiPriority="39" w:qFormat="1"/>
    <w:lsdException w:name="toc 4" w:qFormat="1"/>
    <w:lsdException w:name="toc 5" w:qFormat="1"/>
    <w:lsdException w:name="toc 6" w:qFormat="1"/>
    <w:lsdException w:name="toc 7" w:qFormat="1"/>
    <w:lsdException w:name="toc 8" w:qFormat="1"/>
    <w:lsdException w:name="toc 9" w:qFormat="1"/>
    <w:lsdException w:name="annotation text" w:qFormat="1"/>
    <w:lsdException w:name="header" w:qFormat="1"/>
    <w:lsdException w:name="footer" w:qFormat="1"/>
    <w:lsdException w:name="caption" w:qFormat="1"/>
    <w:lsdException w:name="table of figures" w:qFormat="1"/>
    <w:lsdException w:name="annotation reference" w:qFormat="1"/>
    <w:lsdException w:name="page number" w:qFormat="1"/>
    <w:lsdException w:name="Title" w:qFormat="1"/>
    <w:lsdException w:name="Default Paragraph Font" w:semiHidden="1" w:uiPriority="1" w:unhideWhenUsed="1"/>
    <w:lsdException w:name="Body Text" w:uiPriority="1" w:qFormat="1"/>
    <w:lsdException w:name="Subtitle" w:qFormat="1"/>
    <w:lsdException w:name="Date" w:qFormat="1"/>
    <w:lsdException w:name="Body Text Indent 2" w:qFormat="1"/>
    <w:lsdException w:name="Hyperlink" w:uiPriority="99" w:qFormat="1"/>
    <w:lsdException w:name="Strong" w:uiPriority="22" w:qFormat="1"/>
    <w:lsdException w:name="Emphasis" w:uiPriority="20" w:qFormat="1"/>
    <w:lsdException w:name="Document Map" w:qFormat="1"/>
    <w:lsdException w:name="Plain Text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HTML Cite" w:uiPriority="99" w:qFormat="1"/>
    <w:lsdException w:name="HTML Preformatted" w:qFormat="1"/>
    <w:lsdException w:name="HTML Variable" w:semiHidden="1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97" w:after="397"/>
      <w:jc w:val="center"/>
      <w:outlineLvl w:val="0"/>
    </w:pPr>
    <w:rPr>
      <w:rFonts w:ascii="Times New Roman" w:eastAsia="黑体" w:hAnsi="Times New Roman" w:cs="Times New Roman"/>
      <w:bCs/>
      <w:kern w:val="44"/>
      <w:sz w:val="32"/>
      <w:szCs w:val="44"/>
    </w:rPr>
  </w:style>
  <w:style w:type="paragraph" w:styleId="20">
    <w:name w:val="heading 2"/>
    <w:basedOn w:val="a"/>
    <w:next w:val="a"/>
    <w:link w:val="21"/>
    <w:qFormat/>
    <w:pPr>
      <w:keepNext/>
      <w:keepLines/>
      <w:spacing w:before="260" w:after="260"/>
      <w:outlineLvl w:val="1"/>
    </w:pPr>
    <w:rPr>
      <w:rFonts w:ascii="Times New Roman" w:eastAsia="黑体" w:hAnsi="Times New Roman" w:cs="Times New Roman"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qFormat/>
    <w:pPr>
      <w:keepNext/>
      <w:keepLines/>
      <w:spacing w:before="260" w:after="260"/>
      <w:outlineLvl w:val="2"/>
    </w:pPr>
    <w:rPr>
      <w:rFonts w:ascii="Times New Roman" w:eastAsia="黑体" w:hAnsi="Times New Roman" w:cs="Times New Roman"/>
      <w:bCs/>
      <w:sz w:val="24"/>
      <w:szCs w:val="32"/>
    </w:rPr>
  </w:style>
  <w:style w:type="paragraph" w:styleId="4">
    <w:name w:val="heading 4"/>
    <w:basedOn w:val="a"/>
    <w:next w:val="a"/>
    <w:link w:val="40"/>
    <w:qFormat/>
    <w:pPr>
      <w:keepNext/>
      <w:keepLines/>
      <w:numPr>
        <w:ilvl w:val="3"/>
        <w:numId w:val="1"/>
      </w:numPr>
      <w:spacing w:before="280" w:after="290" w:line="376" w:lineRule="auto"/>
      <w:outlineLvl w:val="3"/>
    </w:pPr>
    <w:rPr>
      <w:rFonts w:ascii="Arial" w:eastAsia="黑体" w:hAnsi="Arial" w:cs="Times New Roman"/>
      <w:b/>
      <w:bCs/>
      <w:szCs w:val="28"/>
    </w:rPr>
  </w:style>
  <w:style w:type="paragraph" w:styleId="5">
    <w:name w:val="heading 5"/>
    <w:basedOn w:val="a"/>
    <w:next w:val="a"/>
    <w:link w:val="50"/>
    <w:qFormat/>
    <w:pPr>
      <w:keepNext/>
      <w:keepLines/>
      <w:numPr>
        <w:ilvl w:val="4"/>
        <w:numId w:val="1"/>
      </w:numPr>
      <w:spacing w:before="280" w:after="290" w:line="376" w:lineRule="auto"/>
      <w:outlineLvl w:val="4"/>
    </w:pPr>
    <w:rPr>
      <w:rFonts w:ascii="Times New Roman" w:eastAsia="宋体" w:hAnsi="Times New Roman" w:cs="Times New Roman"/>
      <w:b/>
      <w:bCs/>
      <w:szCs w:val="28"/>
    </w:rPr>
  </w:style>
  <w:style w:type="paragraph" w:styleId="6">
    <w:name w:val="heading 6"/>
    <w:basedOn w:val="a"/>
    <w:next w:val="a"/>
    <w:link w:val="60"/>
    <w:qFormat/>
    <w:pPr>
      <w:keepNext/>
      <w:keepLines/>
      <w:numPr>
        <w:ilvl w:val="5"/>
        <w:numId w:val="1"/>
      </w:numPr>
      <w:spacing w:before="240" w:after="64" w:line="320" w:lineRule="auto"/>
      <w:outlineLvl w:val="5"/>
    </w:pPr>
    <w:rPr>
      <w:rFonts w:ascii="Arial" w:eastAsia="黑体" w:hAnsi="Arial" w:cs="Times New Roman"/>
      <w:b/>
      <w:bCs/>
      <w:sz w:val="24"/>
    </w:rPr>
  </w:style>
  <w:style w:type="paragraph" w:styleId="7">
    <w:name w:val="heading 7"/>
    <w:basedOn w:val="a"/>
    <w:next w:val="a"/>
    <w:link w:val="70"/>
    <w:qFormat/>
    <w:pPr>
      <w:keepNext/>
      <w:keepLines/>
      <w:numPr>
        <w:ilvl w:val="6"/>
        <w:numId w:val="1"/>
      </w:numPr>
      <w:spacing w:before="240" w:after="64" w:line="320" w:lineRule="auto"/>
      <w:outlineLvl w:val="6"/>
    </w:pPr>
    <w:rPr>
      <w:rFonts w:ascii="Times New Roman" w:eastAsia="宋体" w:hAnsi="Times New Roman" w:cs="Times New Roman"/>
      <w:b/>
      <w:bCs/>
      <w:sz w:val="24"/>
    </w:rPr>
  </w:style>
  <w:style w:type="paragraph" w:styleId="8">
    <w:name w:val="heading 8"/>
    <w:basedOn w:val="a"/>
    <w:next w:val="a"/>
    <w:link w:val="80"/>
    <w:qFormat/>
    <w:pPr>
      <w:keepNext/>
      <w:keepLines/>
      <w:numPr>
        <w:ilvl w:val="7"/>
        <w:numId w:val="1"/>
      </w:numPr>
      <w:spacing w:before="240" w:after="64" w:line="320" w:lineRule="auto"/>
      <w:outlineLvl w:val="7"/>
    </w:pPr>
    <w:rPr>
      <w:rFonts w:ascii="Arial" w:eastAsia="黑体" w:hAnsi="Arial" w:cs="Times New Roman"/>
      <w:sz w:val="24"/>
    </w:rPr>
  </w:style>
  <w:style w:type="paragraph" w:styleId="9">
    <w:name w:val="heading 9"/>
    <w:basedOn w:val="a"/>
    <w:next w:val="a"/>
    <w:link w:val="90"/>
    <w:qFormat/>
    <w:pPr>
      <w:keepNext/>
      <w:keepLines/>
      <w:numPr>
        <w:ilvl w:val="8"/>
        <w:numId w:val="1"/>
      </w:numPr>
      <w:spacing w:before="240" w:after="64" w:line="320" w:lineRule="auto"/>
      <w:outlineLvl w:val="8"/>
    </w:pPr>
    <w:rPr>
      <w:rFonts w:ascii="Arial" w:eastAsia="黑体" w:hAnsi="Arial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7">
    <w:name w:val="toc 7"/>
    <w:basedOn w:val="a"/>
    <w:next w:val="a"/>
    <w:qFormat/>
    <w:pPr>
      <w:ind w:left="1200"/>
    </w:pPr>
    <w:rPr>
      <w:rFonts w:ascii="Times New Roman" w:eastAsia="宋体" w:hAnsi="Times New Roman" w:cs="Times New Roman"/>
      <w:sz w:val="20"/>
      <w:szCs w:val="20"/>
    </w:rPr>
  </w:style>
  <w:style w:type="paragraph" w:styleId="a3">
    <w:name w:val="caption"/>
    <w:basedOn w:val="a"/>
    <w:next w:val="a"/>
    <w:qFormat/>
    <w:rPr>
      <w:rFonts w:ascii="Arial" w:eastAsia="黑体" w:hAnsi="Arial" w:cs="Arial"/>
      <w:sz w:val="20"/>
      <w:szCs w:val="20"/>
    </w:rPr>
  </w:style>
  <w:style w:type="paragraph" w:styleId="a4">
    <w:name w:val="Document Map"/>
    <w:basedOn w:val="a"/>
    <w:link w:val="a5"/>
    <w:qFormat/>
    <w:pPr>
      <w:shd w:val="clear" w:color="auto" w:fill="000080"/>
    </w:pPr>
    <w:rPr>
      <w:rFonts w:ascii="Times New Roman" w:eastAsia="宋体" w:hAnsi="Times New Roman" w:cs="Times New Roman"/>
    </w:rPr>
  </w:style>
  <w:style w:type="paragraph" w:styleId="a6">
    <w:name w:val="annotation text"/>
    <w:basedOn w:val="a"/>
    <w:link w:val="a7"/>
    <w:qFormat/>
    <w:pPr>
      <w:jc w:val="left"/>
    </w:pPr>
  </w:style>
  <w:style w:type="paragraph" w:styleId="a8">
    <w:name w:val="Body Text"/>
    <w:basedOn w:val="a"/>
    <w:link w:val="a9"/>
    <w:uiPriority w:val="1"/>
    <w:qFormat/>
    <w:rPr>
      <w:rFonts w:ascii="Times New Roman" w:eastAsia="Times New Roman" w:hAnsi="Times New Roman" w:cs="Times New Roman"/>
      <w:sz w:val="20"/>
      <w:szCs w:val="20"/>
      <w:lang w:eastAsia="en-US" w:bidi="en-US"/>
    </w:rPr>
  </w:style>
  <w:style w:type="paragraph" w:styleId="TOC5">
    <w:name w:val="toc 5"/>
    <w:basedOn w:val="a"/>
    <w:next w:val="a"/>
    <w:qFormat/>
    <w:pPr>
      <w:ind w:left="720"/>
    </w:pPr>
    <w:rPr>
      <w:rFonts w:ascii="Times New Roman" w:eastAsia="宋体" w:hAnsi="Times New Roman" w:cs="Times New Roman"/>
      <w:sz w:val="20"/>
      <w:szCs w:val="20"/>
    </w:rPr>
  </w:style>
  <w:style w:type="paragraph" w:styleId="TOC3">
    <w:name w:val="toc 3"/>
    <w:basedOn w:val="a"/>
    <w:next w:val="a"/>
    <w:uiPriority w:val="39"/>
    <w:qFormat/>
    <w:pPr>
      <w:tabs>
        <w:tab w:val="right" w:leader="middleDot" w:pos="8436"/>
      </w:tabs>
      <w:spacing w:line="300" w:lineRule="auto"/>
      <w:ind w:firstLineChars="200" w:firstLine="200"/>
    </w:pPr>
    <w:rPr>
      <w:rFonts w:ascii="Times New Roman" w:eastAsia="宋体" w:hAnsi="Times New Roman" w:cs="Times New Roman"/>
      <w:sz w:val="24"/>
      <w:szCs w:val="20"/>
    </w:rPr>
  </w:style>
  <w:style w:type="paragraph" w:styleId="aa">
    <w:name w:val="Plain Text"/>
    <w:basedOn w:val="a"/>
    <w:link w:val="ab"/>
    <w:qFormat/>
    <w:rPr>
      <w:rFonts w:ascii="宋体" w:eastAsia="宋体" w:hAnsi="Courier New" w:cs="Times New Roman"/>
      <w:szCs w:val="20"/>
    </w:rPr>
  </w:style>
  <w:style w:type="paragraph" w:styleId="TOC8">
    <w:name w:val="toc 8"/>
    <w:basedOn w:val="a"/>
    <w:next w:val="a"/>
    <w:qFormat/>
    <w:pPr>
      <w:ind w:left="1440"/>
    </w:pPr>
    <w:rPr>
      <w:rFonts w:ascii="Times New Roman" w:eastAsia="宋体" w:hAnsi="Times New Roman" w:cs="Times New Roman"/>
      <w:sz w:val="20"/>
      <w:szCs w:val="20"/>
    </w:rPr>
  </w:style>
  <w:style w:type="paragraph" w:styleId="ac">
    <w:name w:val="Date"/>
    <w:basedOn w:val="a"/>
    <w:next w:val="a"/>
    <w:link w:val="ad"/>
    <w:qFormat/>
    <w:pPr>
      <w:ind w:leftChars="2500" w:left="100"/>
    </w:pPr>
    <w:rPr>
      <w:rFonts w:ascii="Times New Roman" w:eastAsia="宋体" w:hAnsi="Times New Roman" w:cs="Times New Roman"/>
    </w:rPr>
  </w:style>
  <w:style w:type="paragraph" w:styleId="22">
    <w:name w:val="Body Text Indent 2"/>
    <w:basedOn w:val="a"/>
    <w:link w:val="23"/>
    <w:qFormat/>
    <w:pPr>
      <w:adjustRightInd w:val="0"/>
      <w:spacing w:line="400" w:lineRule="atLeast"/>
      <w:ind w:firstLine="630"/>
      <w:textAlignment w:val="baseline"/>
    </w:pPr>
    <w:rPr>
      <w:rFonts w:ascii="Times New Roman" w:eastAsia="宋体" w:hAnsi="Times New Roman" w:cs="Times New Roman"/>
      <w:kern w:val="0"/>
      <w:sz w:val="28"/>
      <w:szCs w:val="20"/>
    </w:rPr>
  </w:style>
  <w:style w:type="paragraph" w:styleId="ae">
    <w:name w:val="Balloon Text"/>
    <w:basedOn w:val="a"/>
    <w:link w:val="af"/>
    <w:qFormat/>
    <w:rPr>
      <w:rFonts w:ascii="Times New Roman" w:eastAsia="宋体" w:hAnsi="Times New Roman" w:cs="Times New Roman"/>
      <w:sz w:val="18"/>
      <w:szCs w:val="18"/>
    </w:rPr>
  </w:style>
  <w:style w:type="paragraph" w:styleId="af0">
    <w:name w:val="footer"/>
    <w:basedOn w:val="a"/>
    <w:link w:val="af1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f2">
    <w:name w:val="header"/>
    <w:basedOn w:val="a"/>
    <w:link w:val="af3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qFormat/>
    <w:pPr>
      <w:tabs>
        <w:tab w:val="right" w:leader="middleDot" w:pos="8437"/>
      </w:tabs>
      <w:spacing w:line="300" w:lineRule="auto"/>
    </w:pPr>
    <w:rPr>
      <w:rFonts w:ascii="Times New Roman" w:eastAsia="黑体" w:hAnsi="Times New Roman" w:cs="Arial"/>
      <w:bCs/>
      <w:caps/>
      <w:sz w:val="24"/>
    </w:rPr>
  </w:style>
  <w:style w:type="paragraph" w:styleId="TOC4">
    <w:name w:val="toc 4"/>
    <w:basedOn w:val="a"/>
    <w:next w:val="a"/>
    <w:qFormat/>
    <w:pPr>
      <w:ind w:left="480"/>
    </w:pPr>
    <w:rPr>
      <w:rFonts w:ascii="Times New Roman" w:eastAsia="宋体" w:hAnsi="Times New Roman" w:cs="Times New Roman"/>
      <w:sz w:val="20"/>
      <w:szCs w:val="20"/>
    </w:rPr>
  </w:style>
  <w:style w:type="paragraph" w:styleId="TOC6">
    <w:name w:val="toc 6"/>
    <w:basedOn w:val="a"/>
    <w:next w:val="a"/>
    <w:qFormat/>
    <w:pPr>
      <w:ind w:left="960"/>
    </w:pPr>
    <w:rPr>
      <w:rFonts w:ascii="Times New Roman" w:eastAsia="宋体" w:hAnsi="Times New Roman" w:cs="Times New Roman"/>
      <w:sz w:val="20"/>
      <w:szCs w:val="20"/>
    </w:rPr>
  </w:style>
  <w:style w:type="paragraph" w:styleId="af4">
    <w:name w:val="table of figures"/>
    <w:basedOn w:val="a"/>
    <w:next w:val="a"/>
    <w:qFormat/>
    <w:pPr>
      <w:tabs>
        <w:tab w:val="right" w:leader="middleDot" w:pos="2520"/>
      </w:tabs>
    </w:pPr>
    <w:rPr>
      <w:rFonts w:ascii="Times New Roman" w:eastAsia="宋体" w:hAnsi="Times New Roman" w:cs="Times New Roman"/>
    </w:rPr>
  </w:style>
  <w:style w:type="paragraph" w:styleId="TOC2">
    <w:name w:val="toc 2"/>
    <w:basedOn w:val="a"/>
    <w:next w:val="a"/>
    <w:uiPriority w:val="39"/>
    <w:qFormat/>
    <w:pPr>
      <w:spacing w:line="300" w:lineRule="auto"/>
      <w:ind w:firstLineChars="100" w:firstLine="100"/>
    </w:pPr>
    <w:rPr>
      <w:rFonts w:ascii="Times New Roman" w:eastAsia="宋体" w:hAnsi="Times New Roman" w:cs="Times New Roman"/>
      <w:bCs/>
      <w:sz w:val="24"/>
      <w:szCs w:val="20"/>
    </w:rPr>
  </w:style>
  <w:style w:type="paragraph" w:styleId="TOC9">
    <w:name w:val="toc 9"/>
    <w:basedOn w:val="a"/>
    <w:next w:val="a"/>
    <w:qFormat/>
    <w:pPr>
      <w:ind w:left="1680"/>
    </w:pPr>
    <w:rPr>
      <w:rFonts w:ascii="Times New Roman" w:eastAsia="宋体" w:hAnsi="Times New Roman" w:cs="Times New Roman"/>
      <w:sz w:val="20"/>
      <w:szCs w:val="20"/>
    </w:rPr>
  </w:style>
  <w:style w:type="paragraph" w:styleId="HTML">
    <w:name w:val="HTML Preformatted"/>
    <w:basedOn w:val="a"/>
    <w:link w:val="HTML0"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10" w:lineRule="atLeast"/>
      <w:jc w:val="left"/>
    </w:pPr>
    <w:rPr>
      <w:rFonts w:eastAsia="黑体" w:cs="Courier New"/>
      <w:kern w:val="0"/>
      <w:szCs w:val="21"/>
      <w:lang w:eastAsia="en-US"/>
    </w:rPr>
  </w:style>
  <w:style w:type="paragraph" w:styleId="af5">
    <w:name w:val="Normal (Web)"/>
    <w:basedOn w:val="a"/>
    <w:uiPriority w:val="99"/>
    <w:qFormat/>
    <w:pP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styleId="af6">
    <w:name w:val="Title"/>
    <w:basedOn w:val="a"/>
    <w:link w:val="af7"/>
    <w:qFormat/>
    <w:pPr>
      <w:spacing w:before="240" w:after="60"/>
      <w:jc w:val="center"/>
      <w:outlineLvl w:val="0"/>
    </w:pPr>
    <w:rPr>
      <w:rFonts w:ascii="Arial" w:eastAsia="宋体" w:hAnsi="Arial" w:cs="Arial"/>
      <w:b/>
      <w:bCs/>
      <w:sz w:val="32"/>
      <w:szCs w:val="32"/>
    </w:rPr>
  </w:style>
  <w:style w:type="paragraph" w:styleId="af8">
    <w:name w:val="annotation subject"/>
    <w:basedOn w:val="a6"/>
    <w:next w:val="a6"/>
    <w:link w:val="af9"/>
    <w:qFormat/>
    <w:rPr>
      <w:rFonts w:ascii="Times New Roman" w:eastAsia="宋体" w:hAnsi="Times New Roman" w:cs="Times New Roman"/>
      <w:b/>
      <w:bCs/>
      <w:sz w:val="24"/>
    </w:rPr>
  </w:style>
  <w:style w:type="table" w:styleId="afa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b">
    <w:name w:val="Strong"/>
    <w:uiPriority w:val="22"/>
    <w:qFormat/>
    <w:rPr>
      <w:b/>
    </w:rPr>
  </w:style>
  <w:style w:type="character" w:styleId="afc">
    <w:name w:val="page number"/>
    <w:basedOn w:val="a0"/>
    <w:qFormat/>
  </w:style>
  <w:style w:type="character" w:styleId="afd">
    <w:name w:val="Emphasis"/>
    <w:uiPriority w:val="20"/>
    <w:qFormat/>
    <w:rPr>
      <w:i/>
    </w:rPr>
  </w:style>
  <w:style w:type="character" w:styleId="afe">
    <w:name w:val="Hyperlink"/>
    <w:uiPriority w:val="99"/>
    <w:qFormat/>
    <w:rPr>
      <w:rFonts w:ascii="Times New Roman" w:eastAsia="宋体" w:hAnsi="Times New Roman"/>
      <w:color w:val="auto"/>
      <w:sz w:val="24"/>
      <w:szCs w:val="24"/>
      <w:u w:val="none"/>
    </w:rPr>
  </w:style>
  <w:style w:type="character" w:styleId="aff">
    <w:name w:val="annotation reference"/>
    <w:qFormat/>
    <w:rPr>
      <w:sz w:val="21"/>
      <w:szCs w:val="21"/>
    </w:rPr>
  </w:style>
  <w:style w:type="character" w:styleId="HTML1">
    <w:name w:val="HTML Cite"/>
    <w:uiPriority w:val="99"/>
    <w:qFormat/>
    <w:rPr>
      <w:i/>
    </w:rPr>
  </w:style>
  <w:style w:type="character" w:customStyle="1" w:styleId="Keywords">
    <w:name w:val="Keywords"/>
    <w:basedOn w:val="a0"/>
    <w:rPr>
      <w:rFonts w:ascii="Times New Roman" w:hAnsi="Times New Roman" w:cs="Times New Roman" w:hint="default"/>
      <w:b/>
      <w:bCs/>
      <w:sz w:val="28"/>
      <w:szCs w:val="28"/>
    </w:rPr>
  </w:style>
  <w:style w:type="paragraph" w:customStyle="1" w:styleId="ABTSTRACT">
    <w:name w:val="ABTSTRACT内容"/>
    <w:basedOn w:val="a"/>
    <w:link w:val="ABTSTRACTChar"/>
    <w:qFormat/>
    <w:pPr>
      <w:spacing w:line="300" w:lineRule="auto"/>
      <w:ind w:firstLineChars="200" w:firstLine="482"/>
    </w:pPr>
    <w:rPr>
      <w:rFonts w:ascii="Times New Roman" w:eastAsia="宋体" w:hAnsi="Times New Roman" w:cs="Times New Roman"/>
      <w:sz w:val="28"/>
      <w:szCs w:val="28"/>
    </w:rPr>
  </w:style>
  <w:style w:type="character" w:customStyle="1" w:styleId="Char">
    <w:name w:val="关键词内容 Char"/>
    <w:basedOn w:val="a0"/>
    <w:link w:val="aff0"/>
    <w:qFormat/>
    <w:rPr>
      <w:kern w:val="2"/>
      <w:sz w:val="28"/>
      <w:szCs w:val="28"/>
    </w:rPr>
  </w:style>
  <w:style w:type="paragraph" w:customStyle="1" w:styleId="aff0">
    <w:name w:val="关键词内容"/>
    <w:basedOn w:val="a"/>
    <w:link w:val="Char"/>
    <w:qFormat/>
    <w:pPr>
      <w:ind w:left="2624" w:hangingChars="937" w:hanging="2624"/>
    </w:pPr>
    <w:rPr>
      <w:rFonts w:ascii="Times New Roman" w:eastAsia="宋体" w:hAnsi="Times New Roman" w:cs="Times New Roman"/>
      <w:sz w:val="28"/>
      <w:szCs w:val="28"/>
    </w:rPr>
  </w:style>
  <w:style w:type="character" w:customStyle="1" w:styleId="ABTSTRACTChar">
    <w:name w:val="ABTSTRACT内容 Char"/>
    <w:basedOn w:val="a0"/>
    <w:link w:val="ABTSTRACT"/>
    <w:qFormat/>
    <w:rPr>
      <w:kern w:val="2"/>
      <w:sz w:val="28"/>
      <w:szCs w:val="28"/>
    </w:rPr>
  </w:style>
  <w:style w:type="character" w:customStyle="1" w:styleId="af3">
    <w:name w:val="页眉 字符"/>
    <w:basedOn w:val="a0"/>
    <w:link w:val="af2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1">
    <w:name w:val="页脚 字符"/>
    <w:basedOn w:val="a0"/>
    <w:link w:val="af0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0">
    <w:name w:val="标题 1 字符"/>
    <w:basedOn w:val="a0"/>
    <w:link w:val="1"/>
    <w:qFormat/>
    <w:rPr>
      <w:rFonts w:eastAsia="黑体"/>
      <w:bCs/>
      <w:kern w:val="44"/>
      <w:sz w:val="32"/>
      <w:szCs w:val="44"/>
    </w:rPr>
  </w:style>
  <w:style w:type="character" w:customStyle="1" w:styleId="21">
    <w:name w:val="标题 2 字符"/>
    <w:basedOn w:val="a0"/>
    <w:link w:val="20"/>
    <w:qFormat/>
    <w:rPr>
      <w:rFonts w:eastAsia="黑体"/>
      <w:bCs/>
      <w:kern w:val="2"/>
      <w:sz w:val="28"/>
      <w:szCs w:val="32"/>
    </w:rPr>
  </w:style>
  <w:style w:type="character" w:customStyle="1" w:styleId="30">
    <w:name w:val="标题 3 字符"/>
    <w:basedOn w:val="a0"/>
    <w:link w:val="3"/>
    <w:qFormat/>
    <w:rPr>
      <w:rFonts w:eastAsia="黑体"/>
      <w:bCs/>
      <w:kern w:val="2"/>
      <w:sz w:val="24"/>
      <w:szCs w:val="32"/>
    </w:rPr>
  </w:style>
  <w:style w:type="character" w:customStyle="1" w:styleId="40">
    <w:name w:val="标题 4 字符"/>
    <w:basedOn w:val="a0"/>
    <w:link w:val="4"/>
    <w:qFormat/>
    <w:rPr>
      <w:rFonts w:ascii="Arial" w:eastAsia="黑体" w:hAnsi="Arial"/>
      <w:b/>
      <w:bCs/>
      <w:kern w:val="2"/>
      <w:sz w:val="21"/>
      <w:szCs w:val="28"/>
    </w:rPr>
  </w:style>
  <w:style w:type="character" w:customStyle="1" w:styleId="50">
    <w:name w:val="标题 5 字符"/>
    <w:basedOn w:val="a0"/>
    <w:link w:val="5"/>
    <w:qFormat/>
    <w:rPr>
      <w:b/>
      <w:bCs/>
      <w:kern w:val="2"/>
      <w:sz w:val="21"/>
      <w:szCs w:val="28"/>
    </w:rPr>
  </w:style>
  <w:style w:type="character" w:customStyle="1" w:styleId="60">
    <w:name w:val="标题 6 字符"/>
    <w:basedOn w:val="a0"/>
    <w:link w:val="6"/>
    <w:qFormat/>
    <w:rPr>
      <w:rFonts w:ascii="Arial" w:eastAsia="黑体" w:hAnsi="Arial"/>
      <w:b/>
      <w:bCs/>
      <w:kern w:val="2"/>
      <w:sz w:val="24"/>
      <w:szCs w:val="24"/>
    </w:rPr>
  </w:style>
  <w:style w:type="character" w:customStyle="1" w:styleId="70">
    <w:name w:val="标题 7 字符"/>
    <w:basedOn w:val="a0"/>
    <w:link w:val="7"/>
    <w:qFormat/>
    <w:rPr>
      <w:b/>
      <w:bCs/>
      <w:kern w:val="2"/>
      <w:sz w:val="24"/>
      <w:szCs w:val="24"/>
    </w:rPr>
  </w:style>
  <w:style w:type="character" w:customStyle="1" w:styleId="80">
    <w:name w:val="标题 8 字符"/>
    <w:basedOn w:val="a0"/>
    <w:link w:val="8"/>
    <w:qFormat/>
    <w:rPr>
      <w:rFonts w:ascii="Arial" w:eastAsia="黑体" w:hAnsi="Arial"/>
      <w:kern w:val="2"/>
      <w:sz w:val="24"/>
      <w:szCs w:val="24"/>
    </w:rPr>
  </w:style>
  <w:style w:type="character" w:customStyle="1" w:styleId="90">
    <w:name w:val="标题 9 字符"/>
    <w:basedOn w:val="a0"/>
    <w:link w:val="9"/>
    <w:qFormat/>
    <w:rPr>
      <w:rFonts w:ascii="Arial" w:eastAsia="黑体" w:hAnsi="Arial"/>
      <w:kern w:val="2"/>
      <w:sz w:val="21"/>
      <w:szCs w:val="21"/>
    </w:rPr>
  </w:style>
  <w:style w:type="character" w:customStyle="1" w:styleId="-">
    <w:name w:val="中文封面-表单项"/>
    <w:qFormat/>
    <w:rPr>
      <w:rFonts w:ascii="黑体" w:eastAsia="黑体" w:hAnsi="黑体"/>
      <w:bCs/>
      <w:sz w:val="28"/>
    </w:rPr>
  </w:style>
  <w:style w:type="character" w:customStyle="1" w:styleId="-0">
    <w:name w:val="英文封面-表单项"/>
    <w:qFormat/>
    <w:rPr>
      <w:rFonts w:ascii="Times New Roman" w:hAnsi="Times New Roman"/>
      <w:b/>
      <w:bCs/>
      <w:sz w:val="28"/>
    </w:rPr>
  </w:style>
  <w:style w:type="character" w:customStyle="1" w:styleId="-Char">
    <w:name w:val="英文封面-论文标题 Char"/>
    <w:link w:val="-1"/>
    <w:qFormat/>
    <w:rPr>
      <w:b/>
      <w:bCs/>
      <w:kern w:val="2"/>
      <w:sz w:val="44"/>
      <w:szCs w:val="24"/>
    </w:rPr>
  </w:style>
  <w:style w:type="paragraph" w:customStyle="1" w:styleId="-1">
    <w:name w:val="英文封面-论文标题"/>
    <w:link w:val="-Char"/>
    <w:qFormat/>
    <w:pPr>
      <w:spacing w:line="300" w:lineRule="auto"/>
      <w:jc w:val="center"/>
    </w:pPr>
    <w:rPr>
      <w:b/>
      <w:bCs/>
      <w:kern w:val="2"/>
      <w:sz w:val="44"/>
      <w:szCs w:val="24"/>
    </w:rPr>
  </w:style>
  <w:style w:type="character" w:customStyle="1" w:styleId="EndNoteBibliography">
    <w:name w:val="EndNote Bibliography 字符"/>
    <w:link w:val="EndNoteBibliography0"/>
    <w:qFormat/>
    <w:rPr>
      <w:rFonts w:ascii="Calibri" w:hAnsi="Calibri" w:cs="Calibri"/>
      <w:kern w:val="2"/>
      <w:szCs w:val="24"/>
    </w:rPr>
  </w:style>
  <w:style w:type="paragraph" w:customStyle="1" w:styleId="EndNoteBibliography0">
    <w:name w:val="EndNote Bibliography"/>
    <w:basedOn w:val="a"/>
    <w:link w:val="EndNoteBibliography"/>
    <w:qFormat/>
    <w:rPr>
      <w:rFonts w:ascii="Calibri" w:eastAsia="宋体" w:hAnsi="Calibri" w:cs="Calibri"/>
      <w:sz w:val="20"/>
    </w:rPr>
  </w:style>
  <w:style w:type="character" w:customStyle="1" w:styleId="EndNoteBibliographyTitle">
    <w:name w:val="EndNote Bibliography Title 字符"/>
    <w:link w:val="EndNoteBibliographyTitle0"/>
    <w:qFormat/>
    <w:rPr>
      <w:rFonts w:ascii="Calibri" w:hAnsi="Calibri" w:cs="Calibri"/>
      <w:kern w:val="2"/>
      <w:szCs w:val="24"/>
    </w:rPr>
  </w:style>
  <w:style w:type="paragraph" w:customStyle="1" w:styleId="EndNoteBibliographyTitle0">
    <w:name w:val="EndNote Bibliography Title"/>
    <w:basedOn w:val="a"/>
    <w:link w:val="EndNoteBibliographyTitle"/>
    <w:qFormat/>
    <w:pPr>
      <w:jc w:val="center"/>
    </w:pPr>
    <w:rPr>
      <w:rFonts w:ascii="Calibri" w:eastAsia="宋体" w:hAnsi="Calibri" w:cs="Calibri"/>
      <w:sz w:val="20"/>
    </w:rPr>
  </w:style>
  <w:style w:type="character" w:customStyle="1" w:styleId="aff1">
    <w:name w:val="关键词"/>
    <w:qFormat/>
    <w:rPr>
      <w:rFonts w:ascii="黑体" w:eastAsia="黑体" w:hAnsi="黑体"/>
      <w:bCs/>
      <w:sz w:val="28"/>
    </w:rPr>
  </w:style>
  <w:style w:type="character" w:customStyle="1" w:styleId="-2">
    <w:name w:val="中文封面-表单内容"/>
    <w:qFormat/>
    <w:rPr>
      <w:rFonts w:eastAsia="宋体"/>
      <w:sz w:val="28"/>
    </w:rPr>
  </w:style>
  <w:style w:type="character" w:customStyle="1" w:styleId="aff2">
    <w:name w:val="摘要内容 字符"/>
    <w:link w:val="aff3"/>
    <w:qFormat/>
    <w:rPr>
      <w:kern w:val="2"/>
      <w:sz w:val="28"/>
      <w:szCs w:val="24"/>
    </w:rPr>
  </w:style>
  <w:style w:type="paragraph" w:customStyle="1" w:styleId="aff3">
    <w:name w:val="摘要内容"/>
    <w:basedOn w:val="a"/>
    <w:link w:val="aff2"/>
    <w:qFormat/>
    <w:pPr>
      <w:spacing w:line="300" w:lineRule="auto"/>
      <w:ind w:firstLineChars="200" w:firstLine="560"/>
    </w:pPr>
    <w:rPr>
      <w:rFonts w:ascii="Times New Roman" w:eastAsia="宋体" w:hAnsi="Times New Roman" w:cs="Times New Roman"/>
      <w:sz w:val="28"/>
    </w:rPr>
  </w:style>
  <w:style w:type="paragraph" w:customStyle="1" w:styleId="-3">
    <w:name w:val="表-中文题注"/>
    <w:basedOn w:val="a"/>
    <w:qFormat/>
    <w:pPr>
      <w:jc w:val="center"/>
    </w:pPr>
    <w:rPr>
      <w:rFonts w:ascii="Times New Roman" w:eastAsia="楷体_GB2312" w:hAnsi="Times New Roman" w:cs="Times New Roman"/>
    </w:rPr>
  </w:style>
  <w:style w:type="character" w:customStyle="1" w:styleId="a7">
    <w:name w:val="批注文字 字符"/>
    <w:basedOn w:val="a0"/>
    <w:link w:val="a6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f9">
    <w:name w:val="批注主题 字符"/>
    <w:basedOn w:val="a7"/>
    <w:link w:val="af8"/>
    <w:qFormat/>
    <w:rPr>
      <w:rFonts w:asciiTheme="minorHAnsi" w:eastAsiaTheme="minorEastAsia" w:hAnsiTheme="minorHAnsi" w:cstheme="minorBidi"/>
      <w:b/>
      <w:bCs/>
      <w:kern w:val="2"/>
      <w:sz w:val="24"/>
      <w:szCs w:val="24"/>
    </w:rPr>
  </w:style>
  <w:style w:type="character" w:customStyle="1" w:styleId="ad">
    <w:name w:val="日期 字符"/>
    <w:basedOn w:val="a0"/>
    <w:link w:val="ac"/>
    <w:qFormat/>
    <w:rPr>
      <w:kern w:val="2"/>
      <w:sz w:val="21"/>
      <w:szCs w:val="24"/>
    </w:rPr>
  </w:style>
  <w:style w:type="character" w:customStyle="1" w:styleId="ab">
    <w:name w:val="纯文本 字符"/>
    <w:basedOn w:val="a0"/>
    <w:link w:val="aa"/>
    <w:qFormat/>
    <w:rPr>
      <w:rFonts w:ascii="宋体" w:hAnsi="Courier New"/>
      <w:kern w:val="2"/>
      <w:sz w:val="21"/>
    </w:rPr>
  </w:style>
  <w:style w:type="character" w:customStyle="1" w:styleId="HTML0">
    <w:name w:val="HTML 预设格式 字符"/>
    <w:basedOn w:val="a0"/>
    <w:link w:val="HTML"/>
    <w:qFormat/>
    <w:rPr>
      <w:rFonts w:eastAsia="黑体" w:cs="Courier New"/>
      <w:sz w:val="21"/>
      <w:szCs w:val="21"/>
      <w:lang w:eastAsia="en-US"/>
    </w:rPr>
  </w:style>
  <w:style w:type="character" w:customStyle="1" w:styleId="a9">
    <w:name w:val="正文文本 字符"/>
    <w:basedOn w:val="a0"/>
    <w:link w:val="a8"/>
    <w:uiPriority w:val="1"/>
    <w:qFormat/>
    <w:rPr>
      <w:rFonts w:eastAsia="Times New Roman"/>
      <w:kern w:val="2"/>
      <w:lang w:eastAsia="en-US" w:bidi="en-US"/>
    </w:rPr>
  </w:style>
  <w:style w:type="character" w:customStyle="1" w:styleId="af">
    <w:name w:val="批注框文本 字符"/>
    <w:basedOn w:val="a0"/>
    <w:link w:val="ae"/>
    <w:qFormat/>
    <w:rPr>
      <w:kern w:val="2"/>
      <w:sz w:val="18"/>
      <w:szCs w:val="18"/>
    </w:rPr>
  </w:style>
  <w:style w:type="paragraph" w:customStyle="1" w:styleId="-4">
    <w:name w:val="表-英文题注"/>
    <w:basedOn w:val="a3"/>
    <w:qFormat/>
    <w:pPr>
      <w:jc w:val="center"/>
    </w:pPr>
    <w:rPr>
      <w:rFonts w:ascii="Times New Roman" w:eastAsia="Times New Roman" w:hAnsi="Times New Roman"/>
      <w:sz w:val="21"/>
    </w:rPr>
  </w:style>
  <w:style w:type="character" w:customStyle="1" w:styleId="af7">
    <w:name w:val="标题 字符"/>
    <w:basedOn w:val="a0"/>
    <w:link w:val="af6"/>
    <w:qFormat/>
    <w:rPr>
      <w:rFonts w:ascii="Arial" w:hAnsi="Arial" w:cs="Arial"/>
      <w:b/>
      <w:bCs/>
      <w:kern w:val="2"/>
      <w:sz w:val="32"/>
      <w:szCs w:val="32"/>
    </w:rPr>
  </w:style>
  <w:style w:type="character" w:customStyle="1" w:styleId="23">
    <w:name w:val="正文文本缩进 2 字符"/>
    <w:basedOn w:val="a0"/>
    <w:link w:val="22"/>
    <w:qFormat/>
    <w:rPr>
      <w:sz w:val="28"/>
    </w:rPr>
  </w:style>
  <w:style w:type="character" w:customStyle="1" w:styleId="a5">
    <w:name w:val="文档结构图 字符"/>
    <w:basedOn w:val="a0"/>
    <w:link w:val="a4"/>
    <w:qFormat/>
    <w:rPr>
      <w:kern w:val="2"/>
      <w:sz w:val="21"/>
      <w:szCs w:val="24"/>
      <w:shd w:val="clear" w:color="auto" w:fill="000080"/>
    </w:rPr>
  </w:style>
  <w:style w:type="paragraph" w:customStyle="1" w:styleId="aff4">
    <w:name w:val="图表"/>
    <w:basedOn w:val="a"/>
    <w:qFormat/>
    <w:pPr>
      <w:jc w:val="center"/>
    </w:pPr>
    <w:rPr>
      <w:rFonts w:ascii="Times New Roman" w:eastAsia="宋体" w:hAnsi="Times New Roman" w:cs="Times New Roman"/>
    </w:rPr>
  </w:style>
  <w:style w:type="paragraph" w:customStyle="1" w:styleId="-5">
    <w:name w:val="英文封面-题头"/>
    <w:basedOn w:val="a"/>
    <w:qFormat/>
    <w:pPr>
      <w:spacing w:line="300" w:lineRule="auto"/>
      <w:jc w:val="center"/>
    </w:pPr>
    <w:rPr>
      <w:rFonts w:ascii="Times New Roman" w:eastAsia="宋体" w:hAnsi="Times New Roman" w:cs="宋体"/>
      <w:sz w:val="36"/>
      <w:szCs w:val="20"/>
    </w:rPr>
  </w:style>
  <w:style w:type="paragraph" w:customStyle="1" w:styleId="-6">
    <w:name w:val="中文封面-题头"/>
    <w:basedOn w:val="a"/>
    <w:qFormat/>
    <w:pPr>
      <w:spacing w:line="300" w:lineRule="auto"/>
      <w:jc w:val="center"/>
    </w:pPr>
    <w:rPr>
      <w:rFonts w:ascii="Times New Roman" w:eastAsia="宋体" w:hAnsi="Times New Roman" w:cs="宋体"/>
      <w:sz w:val="36"/>
      <w:szCs w:val="20"/>
    </w:rPr>
  </w:style>
  <w:style w:type="paragraph" w:customStyle="1" w:styleId="aff5">
    <w:name w:val="正文后的题目"/>
    <w:basedOn w:val="af6"/>
    <w:next w:val="a"/>
    <w:qFormat/>
    <w:pPr>
      <w:spacing w:before="397" w:after="0"/>
    </w:pPr>
    <w:rPr>
      <w:rFonts w:eastAsia="黑体"/>
      <w:b w:val="0"/>
    </w:rPr>
  </w:style>
  <w:style w:type="paragraph" w:customStyle="1" w:styleId="aff6">
    <w:name w:val="目录题目"/>
    <w:basedOn w:val="a"/>
    <w:next w:val="a"/>
    <w:qFormat/>
    <w:pPr>
      <w:spacing w:before="397"/>
      <w:jc w:val="center"/>
    </w:pPr>
    <w:rPr>
      <w:rFonts w:ascii="Times New Roman" w:eastAsia="黑体" w:hAnsi="Times New Roman" w:cs="Times New Roman"/>
      <w:sz w:val="32"/>
    </w:rPr>
  </w:style>
  <w:style w:type="paragraph" w:customStyle="1" w:styleId="-7">
    <w:name w:val="中文封面-单位与时间"/>
    <w:basedOn w:val="a"/>
    <w:qFormat/>
    <w:pPr>
      <w:jc w:val="center"/>
    </w:pPr>
    <w:rPr>
      <w:rFonts w:ascii="Times New Roman" w:eastAsia="宋体" w:hAnsi="Times New Roman" w:cs="宋体"/>
      <w:b/>
      <w:bCs/>
      <w:sz w:val="28"/>
      <w:szCs w:val="20"/>
    </w:rPr>
  </w:style>
  <w:style w:type="paragraph" w:customStyle="1" w:styleId="-8">
    <w:name w:val="英文封面-表单内容"/>
    <w:basedOn w:val="a"/>
    <w:next w:val="a"/>
    <w:qFormat/>
    <w:pPr>
      <w:spacing w:before="120" w:after="120"/>
    </w:pPr>
    <w:rPr>
      <w:rFonts w:ascii="Times New Roman" w:eastAsia="宋体" w:hAnsi="Times New Roman" w:cs="Times New Roman"/>
      <w:sz w:val="28"/>
    </w:rPr>
  </w:style>
  <w:style w:type="paragraph" w:customStyle="1" w:styleId="aff7">
    <w:name w:val="封面页眉"/>
    <w:basedOn w:val="af2"/>
    <w:qFormat/>
    <w:pPr>
      <w:pBdr>
        <w:bottom w:val="none" w:sz="0" w:space="0" w:color="auto"/>
      </w:pBdr>
    </w:pPr>
    <w:rPr>
      <w:rFonts w:ascii="Times New Roman" w:eastAsia="宋体" w:hAnsi="Times New Roman" w:cs="Times New Roman"/>
    </w:rPr>
  </w:style>
  <w:style w:type="paragraph" w:customStyle="1" w:styleId="aff8">
    <w:name w:val="摘要标题"/>
    <w:basedOn w:val="af6"/>
    <w:next w:val="aff3"/>
    <w:qFormat/>
    <w:pPr>
      <w:spacing w:before="0" w:after="0"/>
    </w:pPr>
    <w:rPr>
      <w:rFonts w:eastAsia="黑体"/>
      <w:b w:val="0"/>
    </w:rPr>
  </w:style>
  <w:style w:type="paragraph" w:customStyle="1" w:styleId="-9">
    <w:name w:val="中文封面-论文标题"/>
    <w:basedOn w:val="a"/>
    <w:next w:val="a"/>
    <w:qFormat/>
    <w:pPr>
      <w:spacing w:line="300" w:lineRule="auto"/>
      <w:jc w:val="center"/>
    </w:pPr>
    <w:rPr>
      <w:rFonts w:ascii="宋体" w:eastAsia="黑体" w:hAnsi="宋体" w:cs="宋体"/>
      <w:bCs/>
      <w:sz w:val="44"/>
      <w:szCs w:val="20"/>
    </w:rPr>
  </w:style>
  <w:style w:type="paragraph" w:customStyle="1" w:styleId="-a">
    <w:name w:val="图-英文题注"/>
    <w:basedOn w:val="a3"/>
    <w:qFormat/>
    <w:pPr>
      <w:jc w:val="center"/>
    </w:pPr>
    <w:rPr>
      <w:rFonts w:ascii="Times New Roman" w:eastAsia="Times New Roman" w:hAnsi="Times New Roman" w:cs="Times New Roman"/>
      <w:sz w:val="21"/>
    </w:rPr>
  </w:style>
  <w:style w:type="paragraph" w:customStyle="1" w:styleId="TableParagraph">
    <w:name w:val="Table Paragraph"/>
    <w:basedOn w:val="a"/>
    <w:uiPriority w:val="1"/>
    <w:qFormat/>
    <w:pPr>
      <w:spacing w:before="27"/>
      <w:ind w:left="105"/>
    </w:pPr>
    <w:rPr>
      <w:rFonts w:ascii="Gill Sans MT" w:eastAsia="Gill Sans MT" w:hAnsi="Gill Sans MT" w:cs="Gill Sans MT"/>
      <w:lang w:eastAsia="en-US" w:bidi="en-US"/>
    </w:rPr>
  </w:style>
  <w:style w:type="paragraph" w:customStyle="1" w:styleId="aff9">
    <w:name w:val="摘要处论文题目"/>
    <w:basedOn w:val="af6"/>
    <w:next w:val="a"/>
    <w:qFormat/>
    <w:pPr>
      <w:spacing w:before="397" w:after="397"/>
    </w:pPr>
    <w:rPr>
      <w:rFonts w:eastAsia="黑体" w:cs="宋体"/>
      <w:b w:val="0"/>
      <w:szCs w:val="20"/>
    </w:rPr>
  </w:style>
  <w:style w:type="paragraph" w:customStyle="1" w:styleId="11">
    <w:name w:val="样式1"/>
    <w:basedOn w:val="a"/>
    <w:next w:val="a"/>
    <w:qFormat/>
    <w:pPr>
      <w:spacing w:before="120" w:after="120"/>
    </w:pPr>
    <w:rPr>
      <w:rFonts w:ascii="Times New Roman" w:eastAsia="Times New Roman" w:hAnsi="Times New Roman" w:cs="Times New Roman"/>
      <w:sz w:val="28"/>
    </w:rPr>
  </w:style>
  <w:style w:type="paragraph" w:customStyle="1" w:styleId="affa">
    <w:name w:val="参考文献内容"/>
    <w:basedOn w:val="a"/>
    <w:qFormat/>
    <w:pPr>
      <w:spacing w:line="300" w:lineRule="auto"/>
    </w:pPr>
    <w:rPr>
      <w:rFonts w:ascii="Times New Roman" w:eastAsia="宋体" w:hAnsi="Times New Roman" w:cs="Times New Roman"/>
      <w:sz w:val="24"/>
    </w:rPr>
  </w:style>
  <w:style w:type="paragraph" w:customStyle="1" w:styleId="ABSTRACT">
    <w:name w:val="ABSTRACT处论文标题"/>
    <w:basedOn w:val="a"/>
    <w:qFormat/>
    <w:pPr>
      <w:spacing w:before="397" w:after="397"/>
      <w:jc w:val="center"/>
    </w:pPr>
    <w:rPr>
      <w:rFonts w:ascii="Times New Roman" w:eastAsia="Times New Roman" w:hAnsi="Times New Roman" w:cs="Times New Roman"/>
      <w:b/>
      <w:sz w:val="32"/>
      <w:szCs w:val="44"/>
    </w:rPr>
  </w:style>
  <w:style w:type="paragraph" w:customStyle="1" w:styleId="affb">
    <w:name w:val="论文正文"/>
    <w:basedOn w:val="a"/>
    <w:qFormat/>
    <w:pPr>
      <w:spacing w:line="300" w:lineRule="auto"/>
      <w:ind w:firstLineChars="200" w:firstLine="480"/>
    </w:pPr>
    <w:rPr>
      <w:rFonts w:ascii="Times New Roman" w:eastAsia="宋体" w:hAnsi="Times New Roman" w:cs="Times New Roman"/>
      <w:sz w:val="24"/>
    </w:rPr>
  </w:style>
  <w:style w:type="paragraph" w:customStyle="1" w:styleId="ABSTRACT0">
    <w:name w:val="ABSTRACT标题"/>
    <w:basedOn w:val="af6"/>
    <w:next w:val="ABTSTRACT"/>
    <w:qFormat/>
    <w:pPr>
      <w:spacing w:before="0" w:after="0"/>
    </w:pPr>
    <w:rPr>
      <w:rFonts w:ascii="Times New Roman" w:eastAsia="Times New Roman" w:hAnsi="Times New Roman" w:cs="Times New Roman"/>
      <w:szCs w:val="20"/>
    </w:rPr>
  </w:style>
  <w:style w:type="paragraph" w:customStyle="1" w:styleId="-b">
    <w:name w:val="图-中文题注"/>
    <w:basedOn w:val="a3"/>
    <w:qFormat/>
    <w:pPr>
      <w:jc w:val="center"/>
    </w:pPr>
    <w:rPr>
      <w:rFonts w:ascii="Times New Roman" w:eastAsia="楷体_GB2312" w:hAnsi="Times New Roman"/>
      <w:sz w:val="21"/>
    </w:rPr>
  </w:style>
  <w:style w:type="paragraph" w:customStyle="1" w:styleId="affc">
    <w:name w:val="图表目录内容"/>
    <w:basedOn w:val="af4"/>
    <w:qFormat/>
    <w:pPr>
      <w:tabs>
        <w:tab w:val="clear" w:pos="2520"/>
        <w:tab w:val="right" w:leader="middleDot" w:pos="8460"/>
      </w:tabs>
      <w:spacing w:line="300" w:lineRule="auto"/>
    </w:pPr>
    <w:rPr>
      <w:sz w:val="24"/>
    </w:rPr>
  </w:style>
  <w:style w:type="paragraph" w:customStyle="1" w:styleId="-c">
    <w:name w:val="英文封面-单位与时间"/>
    <w:basedOn w:val="a"/>
    <w:qFormat/>
    <w:pPr>
      <w:spacing w:line="360" w:lineRule="auto"/>
      <w:jc w:val="center"/>
    </w:pPr>
    <w:rPr>
      <w:rFonts w:ascii="Times New Roman" w:eastAsia="Times New Roman" w:hAnsi="Times New Roman" w:cs="宋体"/>
      <w:sz w:val="32"/>
      <w:szCs w:val="20"/>
    </w:rPr>
  </w:style>
  <w:style w:type="table" w:customStyle="1" w:styleId="31">
    <w:name w:val="网格型3"/>
    <w:basedOn w:val="a1"/>
    <w:uiPriority w:val="39"/>
    <w:qFormat/>
    <w:rPr>
      <w:rFonts w:ascii="DengXian" w:eastAsia="DengXian" w:hAnsi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"/>
    <w:basedOn w:val="a1"/>
    <w:uiPriority w:val="39"/>
    <w:qFormat/>
    <w:rPr>
      <w:rFonts w:ascii="DengXian" w:eastAsia="DengXian" w:hAnsi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ordinary-output">
    <w:name w:val="ordinary-output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mixed-citation">
    <w:name w:val="mixed-citation"/>
    <w:basedOn w:val="a0"/>
    <w:qFormat/>
  </w:style>
  <w:style w:type="character" w:customStyle="1" w:styleId="ref-title">
    <w:name w:val="ref-title"/>
    <w:basedOn w:val="a0"/>
    <w:qFormat/>
  </w:style>
  <w:style w:type="character" w:customStyle="1" w:styleId="ref-journal">
    <w:name w:val="ref-journal"/>
    <w:basedOn w:val="a0"/>
    <w:qFormat/>
  </w:style>
  <w:style w:type="character" w:customStyle="1" w:styleId="ref-vol">
    <w:name w:val="ref-vol"/>
    <w:basedOn w:val="a0"/>
    <w:qFormat/>
  </w:style>
  <w:style w:type="character" w:customStyle="1" w:styleId="nowrap">
    <w:name w:val="nowrap"/>
    <w:basedOn w:val="a0"/>
    <w:qFormat/>
  </w:style>
  <w:style w:type="character" w:customStyle="1" w:styleId="hlfld-contribauthor">
    <w:name w:val="hlfld-contribauthor"/>
    <w:basedOn w:val="a0"/>
    <w:qFormat/>
  </w:style>
  <w:style w:type="character" w:customStyle="1" w:styleId="nlmgiven-names">
    <w:name w:val="nlm_given-names"/>
    <w:basedOn w:val="a0"/>
    <w:qFormat/>
  </w:style>
  <w:style w:type="character" w:customStyle="1" w:styleId="nlmarticle-title">
    <w:name w:val="nlm_article-title"/>
    <w:basedOn w:val="a0"/>
    <w:qFormat/>
  </w:style>
  <w:style w:type="character" w:customStyle="1" w:styleId="nlmyear">
    <w:name w:val="nlm_year"/>
    <w:basedOn w:val="a0"/>
    <w:qFormat/>
  </w:style>
  <w:style w:type="character" w:customStyle="1" w:styleId="nlmfpage">
    <w:name w:val="nlm_fpage"/>
    <w:basedOn w:val="a0"/>
    <w:qFormat/>
  </w:style>
  <w:style w:type="character" w:customStyle="1" w:styleId="nlmlpage">
    <w:name w:val="nlm_lpage"/>
    <w:basedOn w:val="a0"/>
    <w:qFormat/>
  </w:style>
  <w:style w:type="character" w:customStyle="1" w:styleId="reflink-block">
    <w:name w:val="reflink-block"/>
    <w:basedOn w:val="a0"/>
    <w:qFormat/>
  </w:style>
  <w:style w:type="character" w:customStyle="1" w:styleId="xlinks-container">
    <w:name w:val="xlinks-container"/>
    <w:basedOn w:val="a0"/>
    <w:qFormat/>
  </w:style>
  <w:style w:type="character" w:customStyle="1" w:styleId="googlescholar-container">
    <w:name w:val="googlescholar-container"/>
    <w:basedOn w:val="a0"/>
    <w:qFormat/>
  </w:style>
  <w:style w:type="paragraph" w:customStyle="1" w:styleId="13">
    <w:name w:val="修订1"/>
    <w:hidden/>
    <w:uiPriority w:val="99"/>
    <w:unhideWhenUsed/>
    <w:qFormat/>
    <w:rPr>
      <w:kern w:val="2"/>
      <w:sz w:val="21"/>
      <w:szCs w:val="24"/>
    </w:rPr>
  </w:style>
  <w:style w:type="character" w:customStyle="1" w:styleId="14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title-text">
    <w:name w:val="title-text"/>
    <w:basedOn w:val="a0"/>
    <w:qFormat/>
  </w:style>
  <w:style w:type="paragraph" w:customStyle="1" w:styleId="2">
    <w:name w:val="样式2"/>
    <w:basedOn w:val="1"/>
    <w:link w:val="24"/>
    <w:qFormat/>
    <w:pPr>
      <w:numPr>
        <w:numId w:val="2"/>
      </w:numPr>
    </w:pPr>
  </w:style>
  <w:style w:type="character" w:customStyle="1" w:styleId="24">
    <w:name w:val="样式2 字符"/>
    <w:basedOn w:val="10"/>
    <w:link w:val="2"/>
    <w:qFormat/>
    <w:rPr>
      <w:rFonts w:eastAsia="黑体"/>
      <w:bCs/>
      <w:kern w:val="44"/>
      <w:sz w:val="32"/>
      <w:szCs w:val="44"/>
    </w:rPr>
  </w:style>
  <w:style w:type="character" w:styleId="affd">
    <w:name w:val="Unresolved Mention"/>
    <w:basedOn w:val="a0"/>
    <w:uiPriority w:val="99"/>
    <w:semiHidden/>
    <w:unhideWhenUsed/>
    <w:rsid w:val="000E02C6"/>
    <w:rPr>
      <w:color w:val="605E5C"/>
      <w:shd w:val="clear" w:color="auto" w:fill="E1DFDD"/>
    </w:rPr>
  </w:style>
  <w:style w:type="paragraph" w:styleId="affe">
    <w:name w:val="List Paragraph"/>
    <w:basedOn w:val="a"/>
    <w:uiPriority w:val="1"/>
    <w:qFormat/>
    <w:rsid w:val="001F3E3E"/>
    <w:pPr>
      <w:autoSpaceDE w:val="0"/>
      <w:autoSpaceDN w:val="0"/>
      <w:spacing w:before="2"/>
      <w:ind w:left="500" w:hanging="341"/>
    </w:pPr>
    <w:rPr>
      <w:rFonts w:ascii="Times New Roman" w:eastAsia="Times New Roman" w:hAnsi="Times New Roman" w:cs="Times New Roman"/>
      <w:kern w:val="0"/>
      <w:sz w:val="22"/>
      <w:szCs w:val="22"/>
      <w:lang w:eastAsia="en-US"/>
    </w:rPr>
  </w:style>
  <w:style w:type="paragraph" w:customStyle="1" w:styleId="c-article-referencestext">
    <w:name w:val="c-article-references__text"/>
    <w:basedOn w:val="a"/>
    <w:rsid w:val="00EA5F1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c-article-referenceslinks">
    <w:name w:val="c-article-references__links"/>
    <w:basedOn w:val="a"/>
    <w:rsid w:val="00EA5F1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fff">
    <w:name w:val="Revision"/>
    <w:hidden/>
    <w:uiPriority w:val="99"/>
    <w:semiHidden/>
    <w:rsid w:val="00565C27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f01">
    <w:name w:val="cf01"/>
    <w:basedOn w:val="a0"/>
    <w:rsid w:val="00C76FB5"/>
    <w:rPr>
      <w:rFonts w:ascii="Microsoft YaHei UI" w:eastAsia="Microsoft YaHei UI" w:hAnsi="Microsoft YaHei UI" w:hint="eastAsia"/>
      <w:color w:val="333333"/>
      <w:sz w:val="18"/>
      <w:szCs w:val="18"/>
    </w:rPr>
  </w:style>
  <w:style w:type="character" w:customStyle="1" w:styleId="text">
    <w:name w:val="text"/>
    <w:basedOn w:val="a0"/>
    <w:rsid w:val="00C24A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95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9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74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1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8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32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08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40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93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54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44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6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9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2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7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41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80709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63263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404743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719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50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126469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919166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054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2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1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48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36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6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46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67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70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62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64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8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36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9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2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26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0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8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2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6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7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0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53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8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94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69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74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2437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8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61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76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76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04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2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1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60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191954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25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255288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840446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0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98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7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8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99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21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0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32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776348B-953A-694B-813D-E3EEA462B6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陈芳芳</dc:creator>
  <cp:lastModifiedBy>芳芳 陈</cp:lastModifiedBy>
  <cp:revision>4</cp:revision>
  <cp:lastPrinted>2023-06-05T16:19:00Z</cp:lastPrinted>
  <dcterms:created xsi:type="dcterms:W3CDTF">2023-06-05T16:19:00Z</dcterms:created>
  <dcterms:modified xsi:type="dcterms:W3CDTF">2023-06-05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919A36DB7294479CBE66631B4C35CC52</vt:lpwstr>
  </property>
</Properties>
</file>